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90E5F" w14:textId="6BE83279" w:rsidR="000B088D" w:rsidRDefault="000B088D" w:rsidP="00630827">
      <w:pPr>
        <w:spacing w:before="180" w:after="0" w:line="320" w:lineRule="exact"/>
        <w:jc w:val="left"/>
      </w:pPr>
      <w:r>
        <w:rPr>
          <w:rFonts w:eastAsiaTheme="majorEastAsia" w:cstheme="majorBidi"/>
          <w:color w:val="2F5496" w:themeColor="accent1" w:themeShade="BF"/>
          <w:sz w:val="28"/>
          <w:szCs w:val="40"/>
        </w:rPr>
        <w:t xml:space="preserve">FIEBRE </w:t>
      </w:r>
      <w:r w:rsidR="00F40235">
        <w:rPr>
          <w:rFonts w:eastAsiaTheme="majorEastAsia" w:cstheme="majorBidi"/>
          <w:color w:val="2F5496" w:themeColor="accent1" w:themeShade="BF"/>
          <w:sz w:val="28"/>
          <w:szCs w:val="40"/>
        </w:rPr>
        <w:t xml:space="preserve">Study </w:t>
      </w:r>
      <w:r>
        <w:rPr>
          <w:rFonts w:eastAsiaTheme="majorEastAsia" w:cstheme="majorBidi"/>
          <w:color w:val="2F5496" w:themeColor="accent1" w:themeShade="BF"/>
          <w:sz w:val="28"/>
          <w:szCs w:val="40"/>
        </w:rPr>
        <w:t>Consortium</w:t>
      </w:r>
      <w:r w:rsidRPr="000C1704">
        <w:t xml:space="preserve"> </w:t>
      </w:r>
    </w:p>
    <w:p w14:paraId="01DE698A" w14:textId="311DBB50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Sara Ajanovic, MSc; ISGlobal, Hospital Clínic - Universitat de Barcelona, Barcelona, Spain</w:t>
      </w:r>
    </w:p>
    <w:p w14:paraId="4C83930C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Benjamin Amos, PhD; Independent consultant, Falmouth, Cornwall, UK</w:t>
      </w:r>
    </w:p>
    <w:p w14:paraId="19973DE1" w14:textId="706C3782" w:rsidR="003C3341" w:rsidRPr="003C3341" w:rsidRDefault="003C3341" w:rsidP="003C3341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3C3341">
        <w:rPr>
          <w:rFonts w:eastAsiaTheme="majorEastAsia" w:cstheme="minorHAnsi"/>
          <w:color w:val="000000" w:themeColor="text1"/>
          <w:szCs w:val="22"/>
        </w:rPr>
        <w:t>Elizabeth A Ashley, MB BS</w:t>
      </w:r>
      <w:r w:rsidR="00074060">
        <w:rPr>
          <w:rFonts w:eastAsiaTheme="majorEastAsia" w:cstheme="minorHAnsi"/>
          <w:color w:val="000000" w:themeColor="text1"/>
          <w:szCs w:val="22"/>
        </w:rPr>
        <w:t>, PhD</w:t>
      </w:r>
      <w:r w:rsidRPr="003C3341">
        <w:rPr>
          <w:rFonts w:eastAsiaTheme="majorEastAsia" w:cstheme="minorHAnsi"/>
          <w:color w:val="000000" w:themeColor="text1"/>
          <w:szCs w:val="22"/>
        </w:rPr>
        <w:t>; Lao-Oxford-Mahosot Hospital-Wellcome Trust Research Unit, Mahosot Hospital, Vientiane, Lao PDR</w:t>
      </w:r>
      <w:r>
        <w:rPr>
          <w:rFonts w:eastAsiaTheme="majorEastAsia" w:cstheme="minorHAnsi"/>
          <w:color w:val="000000" w:themeColor="text1"/>
          <w:szCs w:val="22"/>
        </w:rPr>
        <w:t>;</w:t>
      </w:r>
      <w:r w:rsidRPr="003C3341">
        <w:rPr>
          <w:rFonts w:eastAsiaTheme="majorEastAsia" w:cstheme="minorHAnsi"/>
          <w:color w:val="000000" w:themeColor="text1"/>
          <w:szCs w:val="22"/>
        </w:rPr>
        <w:t xml:space="preserve"> Centre for Tropical Medicine and Global Health, University of Oxford, Oxford, UK</w:t>
      </w:r>
    </w:p>
    <w:p w14:paraId="03C6336B" w14:textId="30B98500" w:rsidR="002C0898" w:rsidRPr="002C0898" w:rsidRDefault="002C0898" w:rsidP="002C0898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2C0898">
        <w:rPr>
          <w:rFonts w:eastAsiaTheme="majorEastAsia" w:cstheme="minorHAnsi"/>
          <w:color w:val="000000" w:themeColor="text1"/>
          <w:szCs w:val="22"/>
        </w:rPr>
        <w:t>Oliver Baerenbold, PhD; Faculty of Epidemiology and Population Health, London School of Hygiene &amp; Tropical Medicine, London, UK</w:t>
      </w:r>
    </w:p>
    <w:p w14:paraId="6EAD0AE0" w14:textId="387CEA73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Stéphanie Baghoumina; Unité des Virus Émergents, Aix Marseille Univ, IRD 190, INSERM 1207, IHU Méditerranée Infection, 13005, Marseille, France</w:t>
      </w:r>
    </w:p>
    <w:p w14:paraId="7F872A35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Núria Balanza, MSc; ISGlobal, Hospital Clínic - Universitat de Barcelona, Barcelona, Spain</w:t>
      </w:r>
    </w:p>
    <w:p w14:paraId="7F6B36C0" w14:textId="16A21DE8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Tsitsi Bandason, MSc; Biomedical Research and Training Institute, Harare, Zimbabwe</w:t>
      </w:r>
    </w:p>
    <w:p w14:paraId="47AA0A53" w14:textId="029A5BD5" w:rsidR="006203D8" w:rsidRPr="006203D8" w:rsidRDefault="006203D8" w:rsidP="006203D8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6203D8">
        <w:rPr>
          <w:rFonts w:eastAsiaTheme="majorEastAsia" w:cstheme="minorHAnsi"/>
          <w:color w:val="000000" w:themeColor="text1"/>
          <w:szCs w:val="22"/>
        </w:rPr>
        <w:t>Quique Bassat, MD</w:t>
      </w:r>
      <w:r w:rsidR="00074060">
        <w:rPr>
          <w:rFonts w:eastAsiaTheme="majorEastAsia" w:cstheme="minorHAnsi"/>
          <w:color w:val="000000" w:themeColor="text1"/>
          <w:szCs w:val="22"/>
        </w:rPr>
        <w:t>,</w:t>
      </w:r>
      <w:r w:rsidRPr="006203D8">
        <w:rPr>
          <w:rFonts w:eastAsiaTheme="majorEastAsia" w:cstheme="minorHAnsi"/>
          <w:color w:val="000000" w:themeColor="text1"/>
          <w:szCs w:val="22"/>
        </w:rPr>
        <w:t xml:space="preserve"> PhD; ISGlobal, Hospital Clínic - Universitat de Barcelona, Barcelona, Spain;</w:t>
      </w:r>
      <w:r>
        <w:rPr>
          <w:rFonts w:eastAsiaTheme="majorEastAsia" w:cstheme="minorHAnsi"/>
          <w:color w:val="000000" w:themeColor="text1"/>
          <w:szCs w:val="22"/>
        </w:rPr>
        <w:t xml:space="preserve"> </w:t>
      </w:r>
      <w:r w:rsidRPr="006203D8">
        <w:rPr>
          <w:rFonts w:eastAsiaTheme="majorEastAsia" w:cstheme="minorHAnsi"/>
          <w:color w:val="000000" w:themeColor="text1"/>
          <w:szCs w:val="22"/>
        </w:rPr>
        <w:t>Centro de Investigação em Saúde de Manhiça, Maputo, Mozambique; ICREA, Pg. Lluís Companys 23, 08010 Barcelona, Spain and Pediatric Infectious Diseases Unit, Pediatrics Department, Hospital Sant Joan de Déu (University of Barcelona), Barcelona, Spain</w:t>
      </w:r>
    </w:p>
    <w:p w14:paraId="330194DD" w14:textId="711F1D05" w:rsidR="003C542E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Tapan Bhattacharyya</w:t>
      </w:r>
      <w:r w:rsidR="00D51C7D">
        <w:rPr>
          <w:rFonts w:eastAsiaTheme="majorEastAsia" w:cstheme="minorHAnsi"/>
          <w:color w:val="000000" w:themeColor="text1"/>
          <w:szCs w:val="22"/>
        </w:rPr>
        <w:t>, PhD</w:t>
      </w:r>
      <w:r w:rsidR="003C542E">
        <w:rPr>
          <w:rFonts w:eastAsiaTheme="majorEastAsia" w:cstheme="minorHAnsi"/>
          <w:color w:val="000000" w:themeColor="text1"/>
          <w:szCs w:val="22"/>
        </w:rPr>
        <w:t xml:space="preserve">; </w:t>
      </w:r>
      <w:r w:rsidR="00993ABE">
        <w:rPr>
          <w:rFonts w:eastAsiaTheme="majorEastAsia" w:cstheme="minorHAnsi"/>
          <w:color w:val="000000" w:themeColor="text1"/>
          <w:szCs w:val="22"/>
        </w:rPr>
        <w:t xml:space="preserve">Department of Infection Biology, </w:t>
      </w:r>
      <w:r w:rsidR="003C542E" w:rsidRPr="0012171A">
        <w:rPr>
          <w:rFonts w:eastAsiaTheme="majorEastAsia" w:cstheme="minorHAnsi"/>
          <w:color w:val="000000" w:themeColor="text1"/>
          <w:szCs w:val="22"/>
        </w:rPr>
        <w:t>Faculty of Infectious and Tropical Diseases, London School of Hygiene &amp; Tropical Medicine, London, UK</w:t>
      </w:r>
    </w:p>
    <w:p w14:paraId="784EB791" w14:textId="43CC5125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Stuart D Blacksell, PhD; Lao-Oxford-Mahosot Hospital-Wellcome Trust Research Unit, Mahosot Hospital, Vientiane, Lao PDR</w:t>
      </w:r>
    </w:p>
    <w:p w14:paraId="7EE5228B" w14:textId="1051D5F5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Zumilda Boca; Centro de Investigação em Saúde de Manhiça, Maputo, Mozambique</w:t>
      </w:r>
    </w:p>
    <w:p w14:paraId="376B2BDA" w14:textId="2774F831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Christian Bottomley, PhD; Department of Infectious Disease Epidemiology and International Health, Faculty of Epidemiology and Population Health, London School of Hygiene &amp; Tropical Medicine</w:t>
      </w:r>
      <w:r w:rsidR="002C698A">
        <w:rPr>
          <w:rFonts w:eastAsiaTheme="majorEastAsia" w:cstheme="minorHAnsi"/>
          <w:color w:val="000000" w:themeColor="text1"/>
          <w:szCs w:val="22"/>
        </w:rPr>
        <w:t>, London, UK</w:t>
      </w:r>
    </w:p>
    <w:p w14:paraId="257E1FB1" w14:textId="45BFA7BF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John Bradley, PhD; MRC International Statistics and Epidemiology Group, Faculty of Epidemiology and Population Health, London School of Hygiene &amp; Tropical Medicine, London, UK</w:t>
      </w:r>
    </w:p>
    <w:p w14:paraId="72928671" w14:textId="6953E932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Justina M Bramugy</w:t>
      </w:r>
      <w:r w:rsidR="00F757C9">
        <w:rPr>
          <w:rFonts w:eastAsiaTheme="majorEastAsia" w:cstheme="minorHAnsi"/>
          <w:color w:val="000000" w:themeColor="text1"/>
          <w:szCs w:val="22"/>
        </w:rPr>
        <w:t>;</w:t>
      </w:r>
      <w:r w:rsidRPr="0012171A">
        <w:rPr>
          <w:rFonts w:eastAsiaTheme="majorEastAsia" w:cstheme="minorHAnsi"/>
          <w:color w:val="000000" w:themeColor="text1"/>
          <w:szCs w:val="22"/>
        </w:rPr>
        <w:t xml:space="preserve"> Centro de Investigação em Saúde de Manhiça, Maputo, Mozambique</w:t>
      </w:r>
    </w:p>
    <w:p w14:paraId="7A3C7F47" w14:textId="40465394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Clare IR Chandler, PhD; Department of Global Health and Development, London School of Hygiene &amp; Tropical Medicine, London, UK</w:t>
      </w:r>
    </w:p>
    <w:p w14:paraId="7DEBCC16" w14:textId="7DFDFE6D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lastRenderedPageBreak/>
        <w:t xml:space="preserve">Vilada Chansamouth; </w:t>
      </w:r>
      <w:r w:rsidR="003C542E" w:rsidRPr="0012171A">
        <w:rPr>
          <w:rFonts w:eastAsiaTheme="majorEastAsia" w:cstheme="minorHAnsi"/>
          <w:color w:val="000000" w:themeColor="text1"/>
          <w:szCs w:val="22"/>
        </w:rPr>
        <w:t>Lao-Oxford-Mahosot Hospital-Wellcome Trust Research Unit, Mahosot Hospital, Vientiane, Lao PDR</w:t>
      </w:r>
    </w:p>
    <w:p w14:paraId="5A016D97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abvuto Chimenya; Malawi-Liverpool-Wellcome Trust Clinical Research Programme, Blantyre, Malawi</w:t>
      </w:r>
    </w:p>
    <w:p w14:paraId="03D60E9A" w14:textId="65013366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Joseph Chipanga, BSc; Biomedical Research and Training Institute, Harare, Zimbabwe</w:t>
      </w:r>
    </w:p>
    <w:p w14:paraId="45FAEE21" w14:textId="7A1DB9B3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Anelsio Cossa; Centro de Investigação em Saúde de Manhiça, Maputo, Mozambique</w:t>
      </w:r>
    </w:p>
    <w:p w14:paraId="468E4D11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John A Crump, MB ChB, MD, DTM&amp;H; Centre for International Health, University of Otago, Dunedin, New Zealand</w:t>
      </w:r>
    </w:p>
    <w:p w14:paraId="5C2F604A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Ethel Dauya; Biomedical Research and Training Institute, Harare, Zimbabwe</w:t>
      </w:r>
    </w:p>
    <w:p w14:paraId="208DCBEE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Catherine Davis; Micropathology Ltd, University of Warwick Science Park, Coventry, UK</w:t>
      </w:r>
    </w:p>
    <w:p w14:paraId="7AD52327" w14:textId="141693DC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Xavier de Lamballerie; Unité des Virus Émergents, Aix Marseille Univ, IRD 190, INSERM 1207, IHU Méditerranée Infection, 13005, Marseille, France</w:t>
      </w:r>
    </w:p>
    <w:p w14:paraId="5DB28A20" w14:textId="413326EE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Justin Dixon, PhD; Department of Global Health and Development, London School of Hygiene &amp; Tropical Medicine, London, UK</w:t>
      </w:r>
    </w:p>
    <w:p w14:paraId="2569CA50" w14:textId="7AFAA300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Somyoth Douangphachanh; Vientiane Provincial Hospital</w:t>
      </w:r>
    </w:p>
    <w:p w14:paraId="66832CFC" w14:textId="7C4C1F26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Audrey Dubot-Pérès</w:t>
      </w:r>
      <w:r w:rsidR="00326412">
        <w:rPr>
          <w:rFonts w:eastAsiaTheme="majorEastAsia" w:cstheme="minorHAnsi"/>
          <w:color w:val="000000" w:themeColor="text1"/>
          <w:szCs w:val="22"/>
        </w:rPr>
        <w:t>, PhD</w:t>
      </w:r>
      <w:r w:rsidRPr="0012171A">
        <w:rPr>
          <w:rFonts w:eastAsiaTheme="majorEastAsia" w:cstheme="minorHAnsi"/>
          <w:color w:val="000000" w:themeColor="text1"/>
          <w:szCs w:val="22"/>
        </w:rPr>
        <w:t>; Unité des Virus Émergents, Aix Marseille Univ, IRD 190, INSERM 1207, IHU Méditerranée Infection, 13005, Marseille, France</w:t>
      </w:r>
    </w:p>
    <w:p w14:paraId="5161BC27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ichelle M Durkin; MiraVista Diagnostics, Indianapolis, Indiana, USA</w:t>
      </w:r>
    </w:p>
    <w:p w14:paraId="75A887DC" w14:textId="372C7E9C" w:rsidR="00723F60" w:rsidRPr="00723F60" w:rsidRDefault="00723F60" w:rsidP="00723F60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723F60">
        <w:rPr>
          <w:rFonts w:eastAsiaTheme="majorEastAsia" w:cstheme="minorHAnsi"/>
          <w:color w:val="000000" w:themeColor="text1"/>
          <w:szCs w:val="22"/>
        </w:rPr>
        <w:t>Nicholas A Feasey</w:t>
      </w:r>
      <w:r w:rsidR="002C646F">
        <w:rPr>
          <w:rFonts w:eastAsiaTheme="majorEastAsia" w:cstheme="minorHAnsi"/>
          <w:color w:val="000000" w:themeColor="text1"/>
          <w:szCs w:val="22"/>
        </w:rPr>
        <w:t>,</w:t>
      </w:r>
      <w:r w:rsidRPr="00723F60">
        <w:rPr>
          <w:rFonts w:eastAsiaTheme="majorEastAsia" w:cstheme="minorHAnsi"/>
          <w:color w:val="000000" w:themeColor="text1"/>
          <w:szCs w:val="22"/>
        </w:rPr>
        <w:t xml:space="preserve"> PhD; Department of Clinical Sciences, Liverpool School of Tropical Medicine, Liverpool, UK; Malawi-Liverpool-Wellcome Trust Clinical Research Programme, Blantyre, Malawi; Faculty of Infectious and Tropical Diseases, London School of Hygiene &amp; Tropical Medicine, London, UK</w:t>
      </w:r>
    </w:p>
    <w:p w14:paraId="2D7C00A2" w14:textId="2B2AD4EE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 xml:space="preserve">Rashida A Ferrand, </w:t>
      </w:r>
      <w:r w:rsidR="00307295" w:rsidRPr="0012171A">
        <w:rPr>
          <w:rFonts w:eastAsiaTheme="majorEastAsia" w:cstheme="minorHAnsi"/>
          <w:color w:val="000000" w:themeColor="text1"/>
          <w:szCs w:val="22"/>
        </w:rPr>
        <w:t>MB BS</w:t>
      </w:r>
      <w:r w:rsidR="00307295">
        <w:rPr>
          <w:rFonts w:eastAsiaTheme="majorEastAsia" w:cstheme="minorHAnsi"/>
          <w:color w:val="000000" w:themeColor="text1"/>
          <w:szCs w:val="22"/>
        </w:rPr>
        <w:t>,</w:t>
      </w:r>
      <w:r w:rsidR="00307295" w:rsidRPr="0012171A">
        <w:rPr>
          <w:rFonts w:eastAsiaTheme="majorEastAsia" w:cstheme="minorHAnsi"/>
          <w:color w:val="000000" w:themeColor="text1"/>
          <w:szCs w:val="22"/>
        </w:rPr>
        <w:t xml:space="preserve"> </w:t>
      </w:r>
      <w:r w:rsidRPr="0012171A">
        <w:rPr>
          <w:rFonts w:eastAsiaTheme="majorEastAsia" w:cstheme="minorHAnsi"/>
          <w:color w:val="000000" w:themeColor="text1"/>
          <w:szCs w:val="22"/>
        </w:rPr>
        <w:t>PhD; Faculty of Infectious and Tropical Diseases, London School of Hygiene &amp; Tropical Medicine, London, UK</w:t>
      </w:r>
    </w:p>
    <w:p w14:paraId="0930FFE0" w14:textId="05E0077F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Colin Fink</w:t>
      </w:r>
      <w:r w:rsidR="002C646F">
        <w:rPr>
          <w:rFonts w:eastAsiaTheme="majorEastAsia" w:cstheme="minorHAnsi"/>
          <w:color w:val="000000" w:themeColor="text1"/>
          <w:szCs w:val="22"/>
        </w:rPr>
        <w:t>;</w:t>
      </w:r>
      <w:r w:rsidRPr="0012171A">
        <w:rPr>
          <w:rFonts w:eastAsiaTheme="majorEastAsia" w:cstheme="minorHAnsi"/>
          <w:color w:val="000000" w:themeColor="text1"/>
          <w:szCs w:val="22"/>
        </w:rPr>
        <w:t xml:space="preserve"> Micropathology Ltd, University of Warwick Science Park, Coventry, UK</w:t>
      </w:r>
    </w:p>
    <w:p w14:paraId="37D4F09E" w14:textId="6CD58A1E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Elizabeth J A Fitchett, MRCPCH MPH; Faculty of Infectious and Tropical Diseases, London School of Hygiene &amp; Tropical Medicine, London, UK</w:t>
      </w:r>
      <w:r w:rsidR="003C542E">
        <w:rPr>
          <w:rFonts w:eastAsiaTheme="majorEastAsia" w:cstheme="minorHAnsi"/>
          <w:color w:val="000000" w:themeColor="text1"/>
          <w:szCs w:val="22"/>
        </w:rPr>
        <w:t>; Institut Pasteur Dakar, Dakar, Senegal</w:t>
      </w:r>
    </w:p>
    <w:p w14:paraId="7F1FB8BC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Alessandro Gerada, MD MRCP FRCPath; Liverpool Clinical Laboratories, Liverpool, UK</w:t>
      </w:r>
    </w:p>
    <w:p w14:paraId="7EFEEE3E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Stephen R Graves, MB BS, PhD; Australian Rickettsial Reference Laboratory, University Hospital Geelong, Geelong, Australia</w:t>
      </w:r>
    </w:p>
    <w:p w14:paraId="5DCC0AF0" w14:textId="00A48EA1" w:rsidR="008476CE" w:rsidRPr="008476CE" w:rsidRDefault="008476CE" w:rsidP="008476CE">
      <w:pPr>
        <w:spacing w:before="180" w:after="0" w:line="320" w:lineRule="exact"/>
        <w:ind w:left="284" w:hanging="284"/>
        <w:jc w:val="left"/>
        <w:rPr>
          <w:rFonts w:eastAsiaTheme="majorEastAsia" w:cstheme="minorHAnsi"/>
          <w:bCs/>
          <w:color w:val="000000" w:themeColor="text1"/>
          <w:szCs w:val="22"/>
        </w:rPr>
      </w:pPr>
      <w:r w:rsidRPr="008476CE">
        <w:rPr>
          <w:rFonts w:eastAsiaTheme="majorEastAsia" w:cstheme="minorHAnsi"/>
          <w:bCs/>
          <w:color w:val="000000" w:themeColor="text1"/>
          <w:szCs w:val="22"/>
        </w:rPr>
        <w:lastRenderedPageBreak/>
        <w:t>Edward Green, MBBS, MRCP; Department of Clinical Sciences, Liverpool School of Tropical Medicine, Liverpool, UK</w:t>
      </w:r>
      <w:r>
        <w:rPr>
          <w:rFonts w:eastAsiaTheme="majorEastAsia" w:cstheme="minorHAnsi"/>
          <w:bCs/>
          <w:color w:val="000000" w:themeColor="text1"/>
          <w:szCs w:val="22"/>
        </w:rPr>
        <w:t xml:space="preserve">; </w:t>
      </w:r>
      <w:r w:rsidRPr="008476CE">
        <w:rPr>
          <w:rFonts w:eastAsiaTheme="majorEastAsia" w:cstheme="minorHAnsi"/>
          <w:bCs/>
          <w:color w:val="000000" w:themeColor="text1"/>
          <w:szCs w:val="22"/>
        </w:rPr>
        <w:t xml:space="preserve">Malawi-Liverpool-Wellcome Trust Clinical Research Programme, Blantyre, Malawi </w:t>
      </w:r>
    </w:p>
    <w:p w14:paraId="1506BABC" w14:textId="5720A3C2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Becca L Handley; Faculty of Infectious and Tropical Diseases, London School of Hygiene &amp; Tropical Medicine, London, UK</w:t>
      </w:r>
    </w:p>
    <w:p w14:paraId="7DF607F1" w14:textId="7FE23C53" w:rsidR="008D05E2" w:rsidRPr="008D05E2" w:rsidRDefault="008D05E2" w:rsidP="008D05E2">
      <w:pPr>
        <w:spacing w:before="180" w:after="0" w:line="320" w:lineRule="exact"/>
        <w:ind w:left="284" w:hanging="284"/>
        <w:jc w:val="left"/>
        <w:rPr>
          <w:rFonts w:eastAsiaTheme="majorEastAsia" w:cstheme="minorHAnsi"/>
          <w:bCs/>
          <w:color w:val="000000" w:themeColor="text1"/>
          <w:szCs w:val="22"/>
        </w:rPr>
      </w:pPr>
      <w:r w:rsidRPr="008D05E2">
        <w:rPr>
          <w:rFonts w:eastAsiaTheme="majorEastAsia" w:cstheme="minorHAnsi"/>
          <w:bCs/>
          <w:color w:val="000000" w:themeColor="text1"/>
          <w:szCs w:val="22"/>
        </w:rPr>
        <w:t xml:space="preserve">Heidi Hopkins, MD, MPH; Faculty of Infectious and Tropical Diseases, London School of Hygiene &amp; Tropical Medicine, London, UK </w:t>
      </w:r>
    </w:p>
    <w:p w14:paraId="3E367BAA" w14:textId="1A373FA4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Coll D Hutchison; Department of Global Health and Development, London School of Hygiene &amp; Tropical Medicine, London, UK</w:t>
      </w:r>
    </w:p>
    <w:p w14:paraId="4B32F988" w14:textId="54913B36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Risara Jaksuwan; Lao-Oxford-Mahosot Hospital-Wellcome Trust Research Unit, Mahosot Hospital, Vientiane, Lao PDR</w:t>
      </w:r>
    </w:p>
    <w:p w14:paraId="7D9BA8E6" w14:textId="17BC234F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Jessica Jervis; Liverpool Clinical Laboratories, Liverpool, UK</w:t>
      </w:r>
    </w:p>
    <w:p w14:paraId="57AB7F3B" w14:textId="27A35B8D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Jayne Jones; Clinical Diagnostic Parasitology Laboratory, Liverpool School of Tropical Medicine, Liverpool, UK</w:t>
      </w:r>
    </w:p>
    <w:p w14:paraId="07EDBDEE" w14:textId="1AA636BF" w:rsidR="00947036" w:rsidRPr="00947036" w:rsidRDefault="00947036" w:rsidP="00947036">
      <w:pPr>
        <w:spacing w:before="180" w:after="0" w:line="320" w:lineRule="exact"/>
        <w:ind w:left="284" w:hanging="284"/>
        <w:jc w:val="left"/>
        <w:rPr>
          <w:rFonts w:eastAsiaTheme="majorEastAsia" w:cstheme="minorHAnsi"/>
          <w:bCs/>
          <w:color w:val="000000" w:themeColor="text1"/>
          <w:szCs w:val="22"/>
        </w:rPr>
      </w:pPr>
      <w:r w:rsidRPr="00947036">
        <w:rPr>
          <w:rFonts w:eastAsiaTheme="majorEastAsia" w:cstheme="minorHAnsi"/>
          <w:bCs/>
          <w:color w:val="000000" w:themeColor="text1"/>
          <w:szCs w:val="22"/>
        </w:rPr>
        <w:t>Kevin C Kain, MD; Sandra Rotman Centre for Global Health, MaRS Centre, Department of Medicine, University Health Network-Toronto General Hospital, University of Toronto, O</w:t>
      </w:r>
      <w:r w:rsidR="00326412">
        <w:rPr>
          <w:rFonts w:eastAsiaTheme="majorEastAsia" w:cstheme="minorHAnsi"/>
          <w:bCs/>
          <w:color w:val="000000" w:themeColor="text1"/>
          <w:szCs w:val="22"/>
        </w:rPr>
        <w:t>ntario</w:t>
      </w:r>
      <w:r w:rsidRPr="00947036">
        <w:rPr>
          <w:rFonts w:eastAsiaTheme="majorEastAsia" w:cstheme="minorHAnsi"/>
          <w:bCs/>
          <w:color w:val="000000" w:themeColor="text1"/>
          <w:szCs w:val="22"/>
        </w:rPr>
        <w:t>, Canada; Division of Infectious Diseases, University Health Network, Toronto, O</w:t>
      </w:r>
      <w:r w:rsidR="00326412">
        <w:rPr>
          <w:rFonts w:eastAsiaTheme="majorEastAsia" w:cstheme="minorHAnsi"/>
          <w:bCs/>
          <w:color w:val="000000" w:themeColor="text1"/>
          <w:szCs w:val="22"/>
        </w:rPr>
        <w:t>ntario</w:t>
      </w:r>
      <w:r w:rsidRPr="00947036">
        <w:rPr>
          <w:rFonts w:eastAsiaTheme="majorEastAsia" w:cstheme="minorHAnsi"/>
          <w:bCs/>
          <w:color w:val="000000" w:themeColor="text1"/>
          <w:szCs w:val="22"/>
        </w:rPr>
        <w:t>, Canada</w:t>
      </w:r>
      <w:r w:rsidR="00786EBF">
        <w:rPr>
          <w:rFonts w:eastAsiaTheme="majorEastAsia" w:cstheme="minorHAnsi"/>
          <w:bCs/>
          <w:color w:val="000000" w:themeColor="text1"/>
          <w:szCs w:val="22"/>
        </w:rPr>
        <w:t xml:space="preserve">; </w:t>
      </w:r>
      <w:r w:rsidRPr="00947036">
        <w:rPr>
          <w:rFonts w:eastAsiaTheme="majorEastAsia" w:cstheme="minorHAnsi"/>
          <w:bCs/>
          <w:color w:val="000000" w:themeColor="text1"/>
          <w:szCs w:val="22"/>
        </w:rPr>
        <w:t>Department of Laboratory Medicine and Pathobiology, University of Toronto, Toronto, O</w:t>
      </w:r>
      <w:r w:rsidR="00786EBF">
        <w:rPr>
          <w:rFonts w:eastAsiaTheme="majorEastAsia" w:cstheme="minorHAnsi"/>
          <w:bCs/>
          <w:color w:val="000000" w:themeColor="text1"/>
          <w:szCs w:val="22"/>
        </w:rPr>
        <w:t>ntario</w:t>
      </w:r>
      <w:r w:rsidRPr="00947036">
        <w:rPr>
          <w:rFonts w:eastAsiaTheme="majorEastAsia" w:cstheme="minorHAnsi"/>
          <w:bCs/>
          <w:color w:val="000000" w:themeColor="text1"/>
          <w:szCs w:val="22"/>
        </w:rPr>
        <w:t>, Canada</w:t>
      </w:r>
    </w:p>
    <w:p w14:paraId="0738FB41" w14:textId="6B08FD83" w:rsidR="00CE5A6E" w:rsidRPr="00CE5A6E" w:rsidRDefault="00CE5A6E" w:rsidP="00CE5A6E">
      <w:pPr>
        <w:spacing w:before="180" w:after="0" w:line="320" w:lineRule="exact"/>
        <w:ind w:left="284" w:hanging="284"/>
        <w:jc w:val="left"/>
        <w:rPr>
          <w:rFonts w:eastAsiaTheme="majorEastAsia" w:cstheme="minorHAnsi"/>
          <w:bCs/>
          <w:color w:val="000000" w:themeColor="text1"/>
          <w:szCs w:val="22"/>
        </w:rPr>
      </w:pPr>
      <w:r w:rsidRPr="00CE5A6E">
        <w:rPr>
          <w:rFonts w:eastAsiaTheme="majorEastAsia" w:cstheme="minorHAnsi"/>
          <w:bCs/>
          <w:color w:val="000000" w:themeColor="text1"/>
          <w:szCs w:val="22"/>
        </w:rPr>
        <w:t>Suzanne H. Keddie, MSc; Faculty of Epidemiology and Population Health, London School of Hygiene &amp; Tropical Medicine, London, UK</w:t>
      </w:r>
    </w:p>
    <w:p w14:paraId="693CE80D" w14:textId="0874BBB1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Khamxeng Khounpaseuth; Lao-Oxford-Mahosot Hospital-Wellcome Trust Research Unit, Mahosot Hospital, Vientiane, Lao PDR</w:t>
      </w:r>
    </w:p>
    <w:p w14:paraId="609F30F5" w14:textId="01512DF3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Katharina Kranzer, PhD; Faculty of Infectious and Tropical Diseases, London School of Hygiene &amp; Tropical Medicine, London, UK</w:t>
      </w:r>
    </w:p>
    <w:p w14:paraId="562618F8" w14:textId="225C830B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Khamfong Kunlaya; Lao-Oxford-Mahosot Hospital-Wellcome Trust Research Unit, Mahosot Hospital, Vientiane, Lao PDR</w:t>
      </w:r>
    </w:p>
    <w:p w14:paraId="0E98C680" w14:textId="7962A89A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Pankaj Lal; Liverpool Clinical Laboratories, Liverpool, UK</w:t>
      </w:r>
    </w:p>
    <w:p w14:paraId="2F78986E" w14:textId="0108F4CF" w:rsidR="00915A40" w:rsidRPr="00915A40" w:rsidRDefault="00915A40" w:rsidP="00915A40">
      <w:pPr>
        <w:spacing w:before="180" w:after="0" w:line="320" w:lineRule="exact"/>
        <w:ind w:left="284" w:hanging="284"/>
        <w:jc w:val="left"/>
        <w:rPr>
          <w:rFonts w:eastAsiaTheme="majorEastAsia" w:cstheme="minorHAnsi"/>
          <w:bCs/>
          <w:color w:val="000000" w:themeColor="text1"/>
          <w:szCs w:val="22"/>
        </w:rPr>
      </w:pPr>
      <w:r w:rsidRPr="00915A40">
        <w:rPr>
          <w:rFonts w:eastAsiaTheme="majorEastAsia" w:cstheme="minorHAnsi"/>
          <w:bCs/>
          <w:color w:val="000000" w:themeColor="text1"/>
          <w:szCs w:val="22"/>
        </w:rPr>
        <w:t xml:space="preserve">Sham Lal, PhD; Faculty of Infectious and Tropical Diseases, London School of Hygiene &amp; Tropical Medicine, London, UK </w:t>
      </w:r>
    </w:p>
    <w:p w14:paraId="6833FD9F" w14:textId="61C1C0F5" w:rsidR="00781798" w:rsidRPr="00781798" w:rsidRDefault="00781798" w:rsidP="00781798">
      <w:pPr>
        <w:spacing w:before="180" w:after="0" w:line="320" w:lineRule="exact"/>
        <w:ind w:left="284" w:hanging="284"/>
        <w:jc w:val="left"/>
        <w:rPr>
          <w:rFonts w:eastAsiaTheme="majorEastAsia" w:cstheme="minorHAnsi"/>
          <w:bCs/>
          <w:color w:val="000000" w:themeColor="text1"/>
          <w:szCs w:val="22"/>
        </w:rPr>
      </w:pPr>
      <w:r w:rsidRPr="00781798">
        <w:rPr>
          <w:rFonts w:eastAsiaTheme="majorEastAsia" w:cstheme="minorHAnsi"/>
          <w:bCs/>
          <w:color w:val="000000" w:themeColor="text1"/>
          <w:szCs w:val="22"/>
        </w:rPr>
        <w:t xml:space="preserve">David G Lalloo, FRCP; Department of Clinical Sciences, Liverpool School of Tropical Medicine, Liverpool, UK </w:t>
      </w:r>
    </w:p>
    <w:p w14:paraId="7A7850FB" w14:textId="521C0693" w:rsidR="00995408" w:rsidRPr="00995408" w:rsidRDefault="00995408" w:rsidP="00995408">
      <w:pPr>
        <w:spacing w:before="180" w:after="0" w:line="320" w:lineRule="exact"/>
        <w:ind w:left="284" w:hanging="284"/>
        <w:jc w:val="left"/>
        <w:rPr>
          <w:rFonts w:eastAsiaTheme="majorEastAsia" w:cstheme="minorHAnsi"/>
          <w:bCs/>
          <w:color w:val="000000" w:themeColor="text1"/>
          <w:szCs w:val="22"/>
        </w:rPr>
      </w:pPr>
      <w:r w:rsidRPr="00995408">
        <w:rPr>
          <w:rFonts w:eastAsiaTheme="majorEastAsia" w:cstheme="minorHAnsi"/>
          <w:bCs/>
          <w:color w:val="000000" w:themeColor="text1"/>
          <w:szCs w:val="22"/>
        </w:rPr>
        <w:t xml:space="preserve">Manophab Luangraj, MD; </w:t>
      </w:r>
      <w:r w:rsidRPr="00995408">
        <w:rPr>
          <w:rFonts w:eastAsiaTheme="majorEastAsia" w:cstheme="minorHAnsi"/>
          <w:color w:val="000000" w:themeColor="text1"/>
          <w:szCs w:val="22"/>
        </w:rPr>
        <w:t>Lao-Oxford-Mahosot Hospital-Wellcome Trust Research Unit, Mahosot Hospital, Vientiane, Lao PDR</w:t>
      </w:r>
    </w:p>
    <w:p w14:paraId="1603DF44" w14:textId="61889633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lastRenderedPageBreak/>
        <w:t>Yoel Lubell, PhD; Centre for Tropical Medicine and Global Health, University of Oxford, Oxford, UK</w:t>
      </w:r>
    </w:p>
    <w:p w14:paraId="758EEFCF" w14:textId="455A11D1" w:rsidR="00786EBF" w:rsidRPr="00786EBF" w:rsidRDefault="00786EBF" w:rsidP="00786EBF">
      <w:pPr>
        <w:spacing w:before="180" w:after="0" w:line="320" w:lineRule="exact"/>
        <w:ind w:left="284" w:hanging="284"/>
        <w:jc w:val="left"/>
        <w:rPr>
          <w:rFonts w:eastAsiaTheme="majorEastAsia" w:cstheme="minorHAnsi"/>
          <w:bCs/>
          <w:color w:val="000000" w:themeColor="text1"/>
          <w:szCs w:val="22"/>
        </w:rPr>
      </w:pPr>
      <w:r w:rsidRPr="00786EBF">
        <w:rPr>
          <w:rFonts w:eastAsiaTheme="majorEastAsia" w:cstheme="minorHAnsi"/>
          <w:color w:val="000000" w:themeColor="text1"/>
          <w:szCs w:val="22"/>
        </w:rPr>
        <w:t>David CW Mabey, DM; Faculty of Infectious and Tropical Diseases, London School of Hygiene &amp; Tropical Medicine, London, UK</w:t>
      </w:r>
    </w:p>
    <w:p w14:paraId="2D98E11C" w14:textId="2E6EB805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Eleanor MacPherson</w:t>
      </w:r>
      <w:r w:rsidR="00C81FA6">
        <w:rPr>
          <w:rFonts w:eastAsiaTheme="majorEastAsia" w:cstheme="minorHAnsi"/>
          <w:color w:val="000000" w:themeColor="text1"/>
          <w:szCs w:val="22"/>
        </w:rPr>
        <w:t>, PhD</w:t>
      </w:r>
      <w:r w:rsidRPr="0012171A">
        <w:rPr>
          <w:rFonts w:eastAsiaTheme="majorEastAsia" w:cstheme="minorHAnsi"/>
          <w:color w:val="000000" w:themeColor="text1"/>
          <w:szCs w:val="22"/>
        </w:rPr>
        <w:t xml:space="preserve">; </w:t>
      </w:r>
      <w:r w:rsidR="009D23FB">
        <w:rPr>
          <w:rFonts w:eastAsiaTheme="majorEastAsia" w:cstheme="minorHAnsi"/>
          <w:color w:val="000000" w:themeColor="text1"/>
          <w:szCs w:val="22"/>
        </w:rPr>
        <w:t>University of Glasgow, UK</w:t>
      </w:r>
    </w:p>
    <w:p w14:paraId="5D00CBDB" w14:textId="183528FB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Forget Makoga; Biomedical Research and Training Institute, Harare, Zimbabwe</w:t>
      </w:r>
    </w:p>
    <w:p w14:paraId="029984DA" w14:textId="107CCFEF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Sengchanh Manichan; Vientiane Provincial Hospital</w:t>
      </w:r>
    </w:p>
    <w:p w14:paraId="568A4F13" w14:textId="1F41CA69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Tegwen Marlais, PhD; Faculty of Infectious and Tropical Diseases, London School of Hygiene &amp; Tropical Medicine, London, UK</w:t>
      </w:r>
    </w:p>
    <w:p w14:paraId="1308685F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Florian Maurer, MD; National and WHO Supranational Reference Center for Mycobacteria, Research Center Borstel, Borstel, Germany</w:t>
      </w:r>
    </w:p>
    <w:p w14:paraId="4498AE2C" w14:textId="1BA04B63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ayfong Mayxay; Lao-Oxford-Mahosot Hospital-Wellcome Trust Research Unit, Mahosot Hospital, Vientiane, Lao PDR</w:t>
      </w:r>
    </w:p>
    <w:p w14:paraId="305EA786" w14:textId="6F78E01E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ichael Miles</w:t>
      </w:r>
      <w:r w:rsidR="00993ABE">
        <w:rPr>
          <w:rFonts w:eastAsiaTheme="majorEastAsia" w:cstheme="minorHAnsi"/>
          <w:color w:val="000000" w:themeColor="text1"/>
          <w:szCs w:val="22"/>
        </w:rPr>
        <w:t xml:space="preserve">; Department of Infection Biology, </w:t>
      </w:r>
      <w:r w:rsidR="00993ABE" w:rsidRPr="0012171A">
        <w:rPr>
          <w:rFonts w:eastAsiaTheme="majorEastAsia" w:cstheme="minorHAnsi"/>
          <w:color w:val="000000" w:themeColor="text1"/>
          <w:szCs w:val="22"/>
        </w:rPr>
        <w:t>Faculty of Infectious and Tropical Diseases, London School of Hygiene &amp; Tropical Medicine, London, UK</w:t>
      </w:r>
    </w:p>
    <w:p w14:paraId="3A4D9BD8" w14:textId="0B3ABFDC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 xml:space="preserve">Polycarp Mogeni, PhD; </w:t>
      </w:r>
      <w:r w:rsidR="00993ABE" w:rsidRPr="0012171A">
        <w:rPr>
          <w:rFonts w:eastAsiaTheme="majorEastAsia" w:cstheme="minorHAnsi"/>
          <w:color w:val="000000" w:themeColor="text1"/>
          <w:szCs w:val="22"/>
        </w:rPr>
        <w:t>Faculty of Infectious and Tropical Diseases, London School of Hygiene &amp; Tropical Medicine, London, UK</w:t>
      </w:r>
    </w:p>
    <w:p w14:paraId="4E6070FB" w14:textId="67DF1032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Campos Mucasse; Centro de Investigação em Saúde de Manhiça, Maputo, Mozambique</w:t>
      </w:r>
    </w:p>
    <w:p w14:paraId="64DB19E9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Paul N Newton, DPhil, FRCP; Centre for Tropical Medicine and Global Health, University of Oxford, Oxford, UK</w:t>
      </w:r>
    </w:p>
    <w:p w14:paraId="447DD97C" w14:textId="60E6698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Chelsea Nguyen; Australian Rickettsial Reference Laboratory, University Hospital Geelong, Geelong, Australia</w:t>
      </w:r>
    </w:p>
    <w:p w14:paraId="2B0D3BB8" w14:textId="1DB2DD5D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Ioana D Olaru, MSc</w:t>
      </w:r>
      <w:r w:rsidR="00931506">
        <w:rPr>
          <w:rFonts w:eastAsiaTheme="majorEastAsia" w:cstheme="minorHAnsi"/>
          <w:color w:val="000000" w:themeColor="text1"/>
          <w:szCs w:val="22"/>
        </w:rPr>
        <w:t>, PhD</w:t>
      </w:r>
      <w:r w:rsidRPr="0012171A">
        <w:rPr>
          <w:rFonts w:eastAsiaTheme="majorEastAsia" w:cstheme="minorHAnsi"/>
          <w:color w:val="000000" w:themeColor="text1"/>
          <w:szCs w:val="22"/>
        </w:rPr>
        <w:t>; Faculty of Infectious and Tropical Diseases, London School of Hygiene &amp; Tropical Medicine, London, UK</w:t>
      </w:r>
    </w:p>
    <w:p w14:paraId="35B8DB3C" w14:textId="71E2F686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Vilayouth Phimolsarnnousith; Lao-Oxford-Mahosot Hospital-Wellcome Trust Research Unit, Mahosot Hospital, Vientiane, Lao PDR</w:t>
      </w:r>
    </w:p>
    <w:p w14:paraId="0FBF5B06" w14:textId="45C40F93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athieu Picardeau; Biology of Spirochetes unit, Institut Pasteur, Paris, France</w:t>
      </w:r>
    </w:p>
    <w:p w14:paraId="3B13C0EF" w14:textId="1526943C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Chrissy h Roberts, PhD; Faculty of Infectious and Tropical Diseases, London School of Hygiene &amp; Tropical Medicine, London, UK</w:t>
      </w:r>
    </w:p>
    <w:p w14:paraId="7FDD5CCC" w14:textId="2B18664C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Amphone Sengduangphachanh; Microbiology Laboratory, Lao-Oxford-Mahosot Hospital-Wellcome Trust Research Unit, Mahosot Hospital, Vientiane, Lao PDR</w:t>
      </w:r>
    </w:p>
    <w:p w14:paraId="6A3E055A" w14:textId="62192F93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lastRenderedPageBreak/>
        <w:t>Siho Sengsavang; Vientiane Provincial Hospital /provincial health office</w:t>
      </w:r>
    </w:p>
    <w:p w14:paraId="686048A7" w14:textId="284F6C13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olly Sibanda; Biomedical Research and Training Institute, Harare, Zimbabwe</w:t>
      </w:r>
    </w:p>
    <w:p w14:paraId="50D00B47" w14:textId="7572E63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Somvai Singha; UHS</w:t>
      </w:r>
      <w:r w:rsidR="00993ABE">
        <w:rPr>
          <w:rFonts w:eastAsiaTheme="majorEastAsia" w:cstheme="minorHAnsi"/>
          <w:color w:val="000000" w:themeColor="text1"/>
          <w:szCs w:val="22"/>
        </w:rPr>
        <w:t>, Lao PDR</w:t>
      </w:r>
    </w:p>
    <w:p w14:paraId="584D901D" w14:textId="53F6B3E8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John Stenos; Australian Rickettsial Reference Laboratory, University Hospital Geelong, Geelong, Australia</w:t>
      </w:r>
    </w:p>
    <w:p w14:paraId="329E82E6" w14:textId="40450D6E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Ampai Tanganuchitcharnchai, MSc; Mahidol-Oxford Tropical Medicine Research Unit, Mahidol University, Bangkok, Thailand</w:t>
      </w:r>
    </w:p>
    <w:p w14:paraId="06108DA5" w14:textId="34210583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Hira Tanvir; Faculty of Infectious and Tropical Diseases, London School of Hygiene &amp; Tropical Medicine, London, UK</w:t>
      </w:r>
    </w:p>
    <w:p w14:paraId="4416AF7C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James E Ussher, MBChB, PhD; Southern Community Laboratories, Dunedin, New Zealand</w:t>
      </w:r>
    </w:p>
    <w:p w14:paraId="3556F8E5" w14:textId="11190772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arta Valente; ISGlobal, Hospital Clínic - Universitat de Barcelona, Barcelona, Spain</w:t>
      </w:r>
    </w:p>
    <w:p w14:paraId="649742A7" w14:textId="77777777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arie A Voice, PhD; Micropathology Ltd, University of Warwick Science Park, Coventry, UK</w:t>
      </w:r>
    </w:p>
    <w:p w14:paraId="19E4FC3A" w14:textId="71DD302E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anivanh Vongsouvath; Microbiology Laboratory, Lao-Oxford-Mahosot Hospital-Wellcome Trust Research Unit, Mahosot Hospital, Vientiane, Lao PDR</w:t>
      </w:r>
    </w:p>
    <w:p w14:paraId="00AD04B5" w14:textId="01FD926F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Msopole Wamaka; Ministry of Health, Malawi</w:t>
      </w:r>
    </w:p>
    <w:p w14:paraId="089A39BF" w14:textId="23830FF4" w:rsidR="0012171A" w:rsidRPr="0012171A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inorHAnsi"/>
          <w:color w:val="000000" w:themeColor="text1"/>
          <w:szCs w:val="22"/>
        </w:rPr>
      </w:pPr>
      <w:r w:rsidRPr="0012171A">
        <w:rPr>
          <w:rFonts w:eastAsiaTheme="majorEastAsia" w:cstheme="minorHAnsi"/>
          <w:color w:val="000000" w:themeColor="text1"/>
          <w:szCs w:val="22"/>
        </w:rPr>
        <w:t xml:space="preserve">L Joseph Wheat, </w:t>
      </w:r>
      <w:r w:rsidR="007F752F">
        <w:rPr>
          <w:rFonts w:eastAsiaTheme="majorEastAsia" w:cstheme="minorHAnsi"/>
          <w:color w:val="000000" w:themeColor="text1"/>
          <w:szCs w:val="22"/>
        </w:rPr>
        <w:t>MD</w:t>
      </w:r>
      <w:r w:rsidRPr="0012171A">
        <w:rPr>
          <w:rFonts w:eastAsiaTheme="majorEastAsia" w:cstheme="minorHAnsi"/>
          <w:color w:val="000000" w:themeColor="text1"/>
          <w:szCs w:val="22"/>
        </w:rPr>
        <w:t>; MiraVista Diagnostics, Indianapolis, Indiana, USA</w:t>
      </w:r>
    </w:p>
    <w:p w14:paraId="0E61DA7D" w14:textId="678DFC0C" w:rsidR="007702FE" w:rsidRPr="00630827" w:rsidRDefault="0012171A" w:rsidP="00630827">
      <w:pPr>
        <w:spacing w:before="180" w:after="0" w:line="320" w:lineRule="exact"/>
        <w:ind w:left="284" w:hanging="284"/>
        <w:jc w:val="left"/>
        <w:rPr>
          <w:rFonts w:eastAsiaTheme="majorEastAsia" w:cstheme="majorBidi"/>
          <w:color w:val="2F5496" w:themeColor="accent1" w:themeShade="BF"/>
          <w:sz w:val="28"/>
          <w:szCs w:val="40"/>
        </w:rPr>
      </w:pPr>
      <w:r w:rsidRPr="0012171A">
        <w:rPr>
          <w:rFonts w:eastAsiaTheme="majorEastAsia" w:cstheme="minorHAnsi"/>
          <w:color w:val="000000" w:themeColor="text1"/>
          <w:szCs w:val="22"/>
        </w:rPr>
        <w:t>Shunmay Yeung, MBBS, PhD; Faculty of Infectious and Tropical Diseases, London School of Hygiene &amp; Tropical Medicine, London, UK</w:t>
      </w:r>
    </w:p>
    <w:sectPr w:rsidR="007702FE" w:rsidRPr="00630827" w:rsidSect="00F72CC7">
      <w:headerReference w:type="default" r:id="rId11"/>
      <w:footerReference w:type="default" r:id="rId12"/>
      <w:pgSz w:w="12240" w:h="15840"/>
      <w:pgMar w:top="1440" w:right="1440" w:bottom="1440" w:left="1440" w:header="720" w:footer="3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3C32E9" w14:textId="77777777" w:rsidR="007A4D3C" w:rsidRDefault="007A4D3C" w:rsidP="00153577">
      <w:pPr>
        <w:spacing w:before="0" w:after="0" w:line="240" w:lineRule="auto"/>
      </w:pPr>
      <w:r>
        <w:separator/>
      </w:r>
    </w:p>
  </w:endnote>
  <w:endnote w:type="continuationSeparator" w:id="0">
    <w:p w14:paraId="434F18C8" w14:textId="77777777" w:rsidR="007A4D3C" w:rsidRDefault="007A4D3C" w:rsidP="00153577">
      <w:pPr>
        <w:spacing w:before="0" w:after="0" w:line="240" w:lineRule="auto"/>
      </w:pPr>
      <w:r>
        <w:continuationSeparator/>
      </w:r>
    </w:p>
  </w:endnote>
  <w:endnote w:type="continuationNotice" w:id="1">
    <w:p w14:paraId="7C63C805" w14:textId="77777777" w:rsidR="007A4D3C" w:rsidRDefault="007A4D3C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18"/>
        <w:szCs w:val="22"/>
      </w:rPr>
      <w:id w:val="-971285605"/>
      <w:docPartObj>
        <w:docPartGallery w:val="Page Numbers (Bottom of Page)"/>
        <w:docPartUnique/>
      </w:docPartObj>
    </w:sdtPr>
    <w:sdtEndPr>
      <w:rPr>
        <w:sz w:val="15"/>
        <w:szCs w:val="15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15"/>
            <w:szCs w:val="15"/>
          </w:rPr>
        </w:sdtEndPr>
        <w:sdtContent>
          <w:p w14:paraId="48E9C4CB" w14:textId="7E1A7747" w:rsidR="00AA5003" w:rsidRDefault="00AA5003" w:rsidP="00AE2E46">
            <w:pPr>
              <w:pStyle w:val="Footer"/>
              <w:jc w:val="left"/>
            </w:pPr>
          </w:p>
          <w:p w14:paraId="36C70A4D" w14:textId="3F82592C" w:rsidR="00AA5003" w:rsidRPr="00ED689C" w:rsidRDefault="00AA5003">
            <w:pPr>
              <w:pStyle w:val="Footer"/>
              <w:jc w:val="center"/>
              <w:rPr>
                <w:sz w:val="15"/>
                <w:szCs w:val="15"/>
              </w:rPr>
            </w:pPr>
            <w:r w:rsidRPr="00ED689C">
              <w:rPr>
                <w:sz w:val="15"/>
                <w:szCs w:val="15"/>
              </w:rPr>
              <w:t xml:space="preserve">Page </w:t>
            </w:r>
            <w:r w:rsidRPr="00ED689C">
              <w:rPr>
                <w:b/>
                <w:bCs/>
                <w:sz w:val="15"/>
                <w:szCs w:val="15"/>
              </w:rPr>
              <w:fldChar w:fldCharType="begin"/>
            </w:r>
            <w:r w:rsidRPr="00ED689C">
              <w:rPr>
                <w:b/>
                <w:bCs/>
                <w:sz w:val="15"/>
                <w:szCs w:val="15"/>
              </w:rPr>
              <w:instrText xml:space="preserve"> PAGE </w:instrText>
            </w:r>
            <w:r w:rsidRPr="00ED689C">
              <w:rPr>
                <w:b/>
                <w:bCs/>
                <w:sz w:val="15"/>
                <w:szCs w:val="15"/>
              </w:rPr>
              <w:fldChar w:fldCharType="separate"/>
            </w:r>
            <w:r w:rsidR="004332E1">
              <w:rPr>
                <w:b/>
                <w:bCs/>
                <w:noProof/>
                <w:sz w:val="15"/>
                <w:szCs w:val="15"/>
              </w:rPr>
              <w:t>11</w:t>
            </w:r>
            <w:r w:rsidRPr="00ED689C">
              <w:rPr>
                <w:b/>
                <w:bCs/>
                <w:sz w:val="15"/>
                <w:szCs w:val="15"/>
              </w:rPr>
              <w:fldChar w:fldCharType="end"/>
            </w:r>
            <w:r w:rsidRPr="00ED689C">
              <w:rPr>
                <w:sz w:val="15"/>
                <w:szCs w:val="15"/>
              </w:rPr>
              <w:t xml:space="preserve"> of </w:t>
            </w:r>
            <w:r w:rsidRPr="00ED689C">
              <w:rPr>
                <w:b/>
                <w:bCs/>
                <w:sz w:val="15"/>
                <w:szCs w:val="15"/>
              </w:rPr>
              <w:fldChar w:fldCharType="begin"/>
            </w:r>
            <w:r w:rsidRPr="00ED689C">
              <w:rPr>
                <w:b/>
                <w:bCs/>
                <w:sz w:val="15"/>
                <w:szCs w:val="15"/>
              </w:rPr>
              <w:instrText xml:space="preserve"> NUMPAGES  </w:instrText>
            </w:r>
            <w:r w:rsidRPr="00ED689C">
              <w:rPr>
                <w:b/>
                <w:bCs/>
                <w:sz w:val="15"/>
                <w:szCs w:val="15"/>
              </w:rPr>
              <w:fldChar w:fldCharType="separate"/>
            </w:r>
            <w:r w:rsidR="004332E1">
              <w:rPr>
                <w:b/>
                <w:bCs/>
                <w:noProof/>
                <w:sz w:val="15"/>
                <w:szCs w:val="15"/>
              </w:rPr>
              <w:t>27</w:t>
            </w:r>
            <w:r w:rsidRPr="00ED689C">
              <w:rPr>
                <w:b/>
                <w:bCs/>
                <w:sz w:val="15"/>
                <w:szCs w:val="15"/>
              </w:rPr>
              <w:fldChar w:fldCharType="end"/>
            </w:r>
          </w:p>
        </w:sdtContent>
      </w:sdt>
    </w:sdtContent>
  </w:sdt>
  <w:p w14:paraId="2A637244" w14:textId="0C33B583" w:rsidR="00AA5003" w:rsidRPr="00AE2E46" w:rsidRDefault="00AA500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30060" w14:textId="77777777" w:rsidR="007A4D3C" w:rsidRDefault="007A4D3C" w:rsidP="00153577">
      <w:pPr>
        <w:spacing w:before="0" w:after="0" w:line="240" w:lineRule="auto"/>
      </w:pPr>
      <w:r>
        <w:separator/>
      </w:r>
    </w:p>
  </w:footnote>
  <w:footnote w:type="continuationSeparator" w:id="0">
    <w:p w14:paraId="76FF9E53" w14:textId="77777777" w:rsidR="007A4D3C" w:rsidRDefault="007A4D3C" w:rsidP="00153577">
      <w:pPr>
        <w:spacing w:before="0" w:after="0" w:line="240" w:lineRule="auto"/>
      </w:pPr>
      <w:r>
        <w:continuationSeparator/>
      </w:r>
    </w:p>
  </w:footnote>
  <w:footnote w:type="continuationNotice" w:id="1">
    <w:p w14:paraId="40DB839E" w14:textId="77777777" w:rsidR="007A4D3C" w:rsidRDefault="007A4D3C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989F5E" w14:textId="655DDDDF" w:rsidR="00AA5003" w:rsidRPr="004430D8" w:rsidRDefault="00AA5003" w:rsidP="004430D8">
    <w:pPr>
      <w:pStyle w:val="Footer"/>
      <w:jc w:val="left"/>
      <w:rPr>
        <w:color w:val="0070C0"/>
        <w:sz w:val="18"/>
        <w:szCs w:val="22"/>
      </w:rPr>
    </w:pPr>
    <w:r w:rsidRPr="004430D8">
      <w:rPr>
        <w:color w:val="0070C0"/>
        <w:sz w:val="18"/>
        <w:szCs w:val="22"/>
      </w:rPr>
      <w:t>Study title: Adult UVA score</w:t>
    </w:r>
    <w:r>
      <w:rPr>
        <w:color w:val="0070C0"/>
        <w:sz w:val="18"/>
        <w:szCs w:val="22"/>
      </w:rPr>
      <w:t xml:space="preserve"> </w:t>
    </w:r>
    <w:r>
      <w:rPr>
        <w:color w:val="0070C0"/>
        <w:sz w:val="18"/>
        <w:szCs w:val="22"/>
      </w:rPr>
      <w:tab/>
    </w:r>
    <w:r>
      <w:rPr>
        <w:color w:val="0070C0"/>
        <w:sz w:val="18"/>
        <w:szCs w:val="22"/>
      </w:rPr>
      <w:tab/>
    </w:r>
    <w:r w:rsidRPr="004430D8">
      <w:rPr>
        <w:color w:val="0070C0"/>
        <w:sz w:val="18"/>
        <w:szCs w:val="22"/>
      </w:rPr>
      <w:t xml:space="preserve">Manuscript draft version and date: </w:t>
    </w:r>
    <w:r w:rsidR="00E33DC4">
      <w:rPr>
        <w:color w:val="0070C0"/>
        <w:sz w:val="18"/>
        <w:szCs w:val="22"/>
      </w:rPr>
      <w:t>August21</w:t>
    </w:r>
    <w:r w:rsidR="00E33DC4">
      <w:rPr>
        <w:color w:val="0070C0"/>
        <w:sz w:val="18"/>
        <w:szCs w:val="22"/>
        <w:vertAlign w:val="superscript"/>
      </w:rPr>
      <w:t>st</w:t>
    </w:r>
    <w:r w:rsidR="007726BB" w:rsidRPr="007726BB">
      <w:rPr>
        <w:color w:val="0070C0"/>
        <w:sz w:val="18"/>
        <w:szCs w:val="22"/>
      </w:rPr>
      <w:t>, 202</w:t>
    </w:r>
    <w:r w:rsidR="00412C4D">
      <w:rPr>
        <w:color w:val="0070C0"/>
        <w:sz w:val="18"/>
        <w:szCs w:val="22"/>
      </w:rPr>
      <w:t>4</w:t>
    </w:r>
    <w:r w:rsidR="007726BB" w:rsidRPr="007726BB">
      <w:rPr>
        <w:color w:val="0070C0"/>
        <w:sz w:val="18"/>
        <w:szCs w:val="22"/>
      </w:rPr>
      <w:t xml:space="preserve">; version </w:t>
    </w:r>
    <w:r w:rsidR="00412C4D">
      <w:rPr>
        <w:color w:val="0070C0"/>
        <w:sz w:val="18"/>
        <w:szCs w:val="22"/>
      </w:rPr>
      <w:t>3</w:t>
    </w:r>
    <w:r w:rsidR="007726BB" w:rsidRPr="007726BB">
      <w:rPr>
        <w:color w:val="0070C0"/>
        <w:sz w:val="18"/>
        <w:szCs w:val="22"/>
      </w:rPr>
      <w:t>.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66E2E"/>
    <w:multiLevelType w:val="hybridMultilevel"/>
    <w:tmpl w:val="3CA886C6"/>
    <w:lvl w:ilvl="0" w:tplc="F42E1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AEC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8098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024D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3081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0CF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5087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96B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A0E9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582F43"/>
    <w:multiLevelType w:val="hybridMultilevel"/>
    <w:tmpl w:val="9B302E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C0523"/>
    <w:multiLevelType w:val="hybridMultilevel"/>
    <w:tmpl w:val="A46A28BE"/>
    <w:lvl w:ilvl="0" w:tplc="894239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8C5B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CCCE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40F6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9EDFC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A86E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92A6B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BCB2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40A0E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8BF6A5C"/>
    <w:multiLevelType w:val="hybridMultilevel"/>
    <w:tmpl w:val="670A44E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105C0F"/>
    <w:multiLevelType w:val="hybridMultilevel"/>
    <w:tmpl w:val="5DD4EB70"/>
    <w:lvl w:ilvl="0" w:tplc="03B0E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7334AE"/>
    <w:multiLevelType w:val="hybridMultilevel"/>
    <w:tmpl w:val="25D26A6C"/>
    <w:lvl w:ilvl="0" w:tplc="91F6F8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5A6707"/>
    <w:multiLevelType w:val="hybridMultilevel"/>
    <w:tmpl w:val="C390F2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3501673">
    <w:abstractNumId w:val="1"/>
  </w:num>
  <w:num w:numId="2" w16cid:durableId="1211840405">
    <w:abstractNumId w:val="6"/>
  </w:num>
  <w:num w:numId="3" w16cid:durableId="729498342">
    <w:abstractNumId w:val="5"/>
  </w:num>
  <w:num w:numId="4" w16cid:durableId="1226993214">
    <w:abstractNumId w:val="0"/>
  </w:num>
  <w:num w:numId="5" w16cid:durableId="1336759774">
    <w:abstractNumId w:val="4"/>
  </w:num>
  <w:num w:numId="6" w16cid:durableId="1319454703">
    <w:abstractNumId w:val="2"/>
  </w:num>
  <w:num w:numId="7" w16cid:durableId="6828264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48D5"/>
    <w:rsid w:val="00000075"/>
    <w:rsid w:val="00002786"/>
    <w:rsid w:val="0000391B"/>
    <w:rsid w:val="00003DB3"/>
    <w:rsid w:val="000128A3"/>
    <w:rsid w:val="00012DC0"/>
    <w:rsid w:val="00013862"/>
    <w:rsid w:val="00015A05"/>
    <w:rsid w:val="00015ED3"/>
    <w:rsid w:val="0001629F"/>
    <w:rsid w:val="00016820"/>
    <w:rsid w:val="00016CDB"/>
    <w:rsid w:val="00017A06"/>
    <w:rsid w:val="00021959"/>
    <w:rsid w:val="00021971"/>
    <w:rsid w:val="00022A79"/>
    <w:rsid w:val="00023FDC"/>
    <w:rsid w:val="00024080"/>
    <w:rsid w:val="00033520"/>
    <w:rsid w:val="00034558"/>
    <w:rsid w:val="00034648"/>
    <w:rsid w:val="000359A3"/>
    <w:rsid w:val="00036060"/>
    <w:rsid w:val="000378C7"/>
    <w:rsid w:val="00040F11"/>
    <w:rsid w:val="000416F9"/>
    <w:rsid w:val="0004227E"/>
    <w:rsid w:val="00045176"/>
    <w:rsid w:val="0005245A"/>
    <w:rsid w:val="00052874"/>
    <w:rsid w:val="00054D56"/>
    <w:rsid w:val="000554A9"/>
    <w:rsid w:val="00056E8D"/>
    <w:rsid w:val="0006003D"/>
    <w:rsid w:val="00060A27"/>
    <w:rsid w:val="00064799"/>
    <w:rsid w:val="000649DA"/>
    <w:rsid w:val="00065D62"/>
    <w:rsid w:val="00066895"/>
    <w:rsid w:val="000702BA"/>
    <w:rsid w:val="000711D3"/>
    <w:rsid w:val="000724FA"/>
    <w:rsid w:val="00072987"/>
    <w:rsid w:val="00074060"/>
    <w:rsid w:val="00075306"/>
    <w:rsid w:val="00075EC6"/>
    <w:rsid w:val="00080C2E"/>
    <w:rsid w:val="0008217F"/>
    <w:rsid w:val="00083225"/>
    <w:rsid w:val="0008516E"/>
    <w:rsid w:val="0008543E"/>
    <w:rsid w:val="00086F14"/>
    <w:rsid w:val="000872B1"/>
    <w:rsid w:val="0008744A"/>
    <w:rsid w:val="00087DA5"/>
    <w:rsid w:val="00092420"/>
    <w:rsid w:val="000938FD"/>
    <w:rsid w:val="000948A0"/>
    <w:rsid w:val="00094A15"/>
    <w:rsid w:val="0009613F"/>
    <w:rsid w:val="00096552"/>
    <w:rsid w:val="00096962"/>
    <w:rsid w:val="00097624"/>
    <w:rsid w:val="00097E8E"/>
    <w:rsid w:val="000A1948"/>
    <w:rsid w:val="000A1BA1"/>
    <w:rsid w:val="000A3407"/>
    <w:rsid w:val="000A76C1"/>
    <w:rsid w:val="000B088D"/>
    <w:rsid w:val="000B2543"/>
    <w:rsid w:val="000B2D86"/>
    <w:rsid w:val="000B529E"/>
    <w:rsid w:val="000B6CAA"/>
    <w:rsid w:val="000C1704"/>
    <w:rsid w:val="000C445C"/>
    <w:rsid w:val="000C5AEF"/>
    <w:rsid w:val="000C73A8"/>
    <w:rsid w:val="000C754D"/>
    <w:rsid w:val="000D08AD"/>
    <w:rsid w:val="000D0AB3"/>
    <w:rsid w:val="000D4815"/>
    <w:rsid w:val="000D4FBC"/>
    <w:rsid w:val="000D6F43"/>
    <w:rsid w:val="000D70EE"/>
    <w:rsid w:val="000E045C"/>
    <w:rsid w:val="000E0C56"/>
    <w:rsid w:val="000E0C8E"/>
    <w:rsid w:val="000E0DC7"/>
    <w:rsid w:val="000E1BD6"/>
    <w:rsid w:val="000E245C"/>
    <w:rsid w:val="000E572E"/>
    <w:rsid w:val="000E5B37"/>
    <w:rsid w:val="000E6279"/>
    <w:rsid w:val="000E6D0E"/>
    <w:rsid w:val="000F5E70"/>
    <w:rsid w:val="000F652E"/>
    <w:rsid w:val="00101599"/>
    <w:rsid w:val="001018FF"/>
    <w:rsid w:val="00103601"/>
    <w:rsid w:val="00107152"/>
    <w:rsid w:val="00107216"/>
    <w:rsid w:val="0011071A"/>
    <w:rsid w:val="0011260C"/>
    <w:rsid w:val="00113189"/>
    <w:rsid w:val="001135EE"/>
    <w:rsid w:val="00113A68"/>
    <w:rsid w:val="00116A5F"/>
    <w:rsid w:val="0012171A"/>
    <w:rsid w:val="00121EFF"/>
    <w:rsid w:val="001220D3"/>
    <w:rsid w:val="00123312"/>
    <w:rsid w:val="00123900"/>
    <w:rsid w:val="00125A45"/>
    <w:rsid w:val="00126036"/>
    <w:rsid w:val="00127E1C"/>
    <w:rsid w:val="00130B04"/>
    <w:rsid w:val="001314E4"/>
    <w:rsid w:val="00131B09"/>
    <w:rsid w:val="001328C9"/>
    <w:rsid w:val="00132BD9"/>
    <w:rsid w:val="00133950"/>
    <w:rsid w:val="00134475"/>
    <w:rsid w:val="00134B36"/>
    <w:rsid w:val="00136933"/>
    <w:rsid w:val="001377EC"/>
    <w:rsid w:val="00137B84"/>
    <w:rsid w:val="00140644"/>
    <w:rsid w:val="00142FCD"/>
    <w:rsid w:val="00144A7B"/>
    <w:rsid w:val="00144D4F"/>
    <w:rsid w:val="00146D09"/>
    <w:rsid w:val="00150748"/>
    <w:rsid w:val="00150ABC"/>
    <w:rsid w:val="00150E59"/>
    <w:rsid w:val="00151F8E"/>
    <w:rsid w:val="0015203A"/>
    <w:rsid w:val="00153577"/>
    <w:rsid w:val="00153BAA"/>
    <w:rsid w:val="001549B4"/>
    <w:rsid w:val="0015659A"/>
    <w:rsid w:val="001572B6"/>
    <w:rsid w:val="00161704"/>
    <w:rsid w:val="0016251B"/>
    <w:rsid w:val="00164522"/>
    <w:rsid w:val="00164F74"/>
    <w:rsid w:val="00165A61"/>
    <w:rsid w:val="00167A48"/>
    <w:rsid w:val="00167E03"/>
    <w:rsid w:val="001715B0"/>
    <w:rsid w:val="0017185B"/>
    <w:rsid w:val="00171A13"/>
    <w:rsid w:val="00173C28"/>
    <w:rsid w:val="001808EE"/>
    <w:rsid w:val="001810D3"/>
    <w:rsid w:val="00183045"/>
    <w:rsid w:val="00183962"/>
    <w:rsid w:val="00183DD6"/>
    <w:rsid w:val="001842C7"/>
    <w:rsid w:val="001854EB"/>
    <w:rsid w:val="00185942"/>
    <w:rsid w:val="00190623"/>
    <w:rsid w:val="00190931"/>
    <w:rsid w:val="00195594"/>
    <w:rsid w:val="00197023"/>
    <w:rsid w:val="00197FFE"/>
    <w:rsid w:val="001A03F9"/>
    <w:rsid w:val="001A16B1"/>
    <w:rsid w:val="001A3C79"/>
    <w:rsid w:val="001A77A8"/>
    <w:rsid w:val="001B1F36"/>
    <w:rsid w:val="001B29CC"/>
    <w:rsid w:val="001B4D2A"/>
    <w:rsid w:val="001B5F70"/>
    <w:rsid w:val="001B7E64"/>
    <w:rsid w:val="001C0437"/>
    <w:rsid w:val="001C2328"/>
    <w:rsid w:val="001C268F"/>
    <w:rsid w:val="001C28B3"/>
    <w:rsid w:val="001C4E88"/>
    <w:rsid w:val="001C581D"/>
    <w:rsid w:val="001C6199"/>
    <w:rsid w:val="001C6B58"/>
    <w:rsid w:val="001D1294"/>
    <w:rsid w:val="001D1AFB"/>
    <w:rsid w:val="001D4D6A"/>
    <w:rsid w:val="001D5D73"/>
    <w:rsid w:val="001E0D60"/>
    <w:rsid w:val="001E1A67"/>
    <w:rsid w:val="001E227B"/>
    <w:rsid w:val="001E3A18"/>
    <w:rsid w:val="001E4777"/>
    <w:rsid w:val="001F0E28"/>
    <w:rsid w:val="001F1826"/>
    <w:rsid w:val="001F669B"/>
    <w:rsid w:val="00202298"/>
    <w:rsid w:val="00205B48"/>
    <w:rsid w:val="00206161"/>
    <w:rsid w:val="002075B6"/>
    <w:rsid w:val="00207F91"/>
    <w:rsid w:val="002103B7"/>
    <w:rsid w:val="0021100A"/>
    <w:rsid w:val="00211F39"/>
    <w:rsid w:val="0021214A"/>
    <w:rsid w:val="00212B87"/>
    <w:rsid w:val="0021350E"/>
    <w:rsid w:val="00215C39"/>
    <w:rsid w:val="00215EEE"/>
    <w:rsid w:val="00216519"/>
    <w:rsid w:val="002173E1"/>
    <w:rsid w:val="00220D61"/>
    <w:rsid w:val="00225A80"/>
    <w:rsid w:val="00226E55"/>
    <w:rsid w:val="00230B56"/>
    <w:rsid w:val="002321EA"/>
    <w:rsid w:val="00232D16"/>
    <w:rsid w:val="00235A8E"/>
    <w:rsid w:val="00235F77"/>
    <w:rsid w:val="002360AF"/>
    <w:rsid w:val="00241899"/>
    <w:rsid w:val="00242164"/>
    <w:rsid w:val="002429B9"/>
    <w:rsid w:val="00244F45"/>
    <w:rsid w:val="00246221"/>
    <w:rsid w:val="00246EDD"/>
    <w:rsid w:val="00247824"/>
    <w:rsid w:val="002505D0"/>
    <w:rsid w:val="002507D9"/>
    <w:rsid w:val="002515DA"/>
    <w:rsid w:val="00251DE0"/>
    <w:rsid w:val="00253050"/>
    <w:rsid w:val="002545E8"/>
    <w:rsid w:val="00256705"/>
    <w:rsid w:val="00257CDD"/>
    <w:rsid w:val="00260C22"/>
    <w:rsid w:val="002626DA"/>
    <w:rsid w:val="00262B27"/>
    <w:rsid w:val="0026376D"/>
    <w:rsid w:val="002637AD"/>
    <w:rsid w:val="00263894"/>
    <w:rsid w:val="00263D3D"/>
    <w:rsid w:val="00263D9E"/>
    <w:rsid w:val="00263EC7"/>
    <w:rsid w:val="002646FB"/>
    <w:rsid w:val="002651B7"/>
    <w:rsid w:val="0026767F"/>
    <w:rsid w:val="00267DCE"/>
    <w:rsid w:val="00272636"/>
    <w:rsid w:val="0027363B"/>
    <w:rsid w:val="00275E0D"/>
    <w:rsid w:val="00276B11"/>
    <w:rsid w:val="00276C60"/>
    <w:rsid w:val="002776CB"/>
    <w:rsid w:val="00277A1F"/>
    <w:rsid w:val="002804C4"/>
    <w:rsid w:val="002808FE"/>
    <w:rsid w:val="0028213B"/>
    <w:rsid w:val="002826D6"/>
    <w:rsid w:val="00282AE9"/>
    <w:rsid w:val="00285820"/>
    <w:rsid w:val="00285FBF"/>
    <w:rsid w:val="00286093"/>
    <w:rsid w:val="00286C51"/>
    <w:rsid w:val="00286C8A"/>
    <w:rsid w:val="00287263"/>
    <w:rsid w:val="00292047"/>
    <w:rsid w:val="00292261"/>
    <w:rsid w:val="00293552"/>
    <w:rsid w:val="00296486"/>
    <w:rsid w:val="002A0000"/>
    <w:rsid w:val="002A05D0"/>
    <w:rsid w:val="002A0FFB"/>
    <w:rsid w:val="002A2A4D"/>
    <w:rsid w:val="002A2D72"/>
    <w:rsid w:val="002A47C8"/>
    <w:rsid w:val="002A4E95"/>
    <w:rsid w:val="002A514C"/>
    <w:rsid w:val="002A7DFB"/>
    <w:rsid w:val="002B0512"/>
    <w:rsid w:val="002B332D"/>
    <w:rsid w:val="002B634D"/>
    <w:rsid w:val="002B6E19"/>
    <w:rsid w:val="002C0898"/>
    <w:rsid w:val="002C3130"/>
    <w:rsid w:val="002C3DDB"/>
    <w:rsid w:val="002C646F"/>
    <w:rsid w:val="002C698A"/>
    <w:rsid w:val="002C779A"/>
    <w:rsid w:val="002D032A"/>
    <w:rsid w:val="002D118B"/>
    <w:rsid w:val="002D1869"/>
    <w:rsid w:val="002D25A8"/>
    <w:rsid w:val="002D57E4"/>
    <w:rsid w:val="002D5FEA"/>
    <w:rsid w:val="002D61B9"/>
    <w:rsid w:val="002E0925"/>
    <w:rsid w:val="002E1366"/>
    <w:rsid w:val="002E1A37"/>
    <w:rsid w:val="002E4701"/>
    <w:rsid w:val="002E5030"/>
    <w:rsid w:val="002E76E8"/>
    <w:rsid w:val="002F0753"/>
    <w:rsid w:val="002F159D"/>
    <w:rsid w:val="002F2745"/>
    <w:rsid w:val="002F74D2"/>
    <w:rsid w:val="00300BE9"/>
    <w:rsid w:val="00300E29"/>
    <w:rsid w:val="003024B0"/>
    <w:rsid w:val="00303A30"/>
    <w:rsid w:val="00305BB0"/>
    <w:rsid w:val="00306467"/>
    <w:rsid w:val="00306518"/>
    <w:rsid w:val="00306C3B"/>
    <w:rsid w:val="00307239"/>
    <w:rsid w:val="00307295"/>
    <w:rsid w:val="00307503"/>
    <w:rsid w:val="00307C51"/>
    <w:rsid w:val="0031160E"/>
    <w:rsid w:val="00314CD2"/>
    <w:rsid w:val="00325A3A"/>
    <w:rsid w:val="00326412"/>
    <w:rsid w:val="00327179"/>
    <w:rsid w:val="00330BC4"/>
    <w:rsid w:val="00330F6A"/>
    <w:rsid w:val="003316D4"/>
    <w:rsid w:val="003324C3"/>
    <w:rsid w:val="00332B61"/>
    <w:rsid w:val="00334AC1"/>
    <w:rsid w:val="00341C3A"/>
    <w:rsid w:val="0034234F"/>
    <w:rsid w:val="00344BBA"/>
    <w:rsid w:val="00344D28"/>
    <w:rsid w:val="003457FD"/>
    <w:rsid w:val="0034592F"/>
    <w:rsid w:val="0034609D"/>
    <w:rsid w:val="00347754"/>
    <w:rsid w:val="00347FA3"/>
    <w:rsid w:val="00351FD5"/>
    <w:rsid w:val="00357E81"/>
    <w:rsid w:val="00360D92"/>
    <w:rsid w:val="003611C0"/>
    <w:rsid w:val="00361F00"/>
    <w:rsid w:val="00371C05"/>
    <w:rsid w:val="00373548"/>
    <w:rsid w:val="003737F8"/>
    <w:rsid w:val="00373A5C"/>
    <w:rsid w:val="00376A9A"/>
    <w:rsid w:val="0038059F"/>
    <w:rsid w:val="00381C1F"/>
    <w:rsid w:val="00381E10"/>
    <w:rsid w:val="00382345"/>
    <w:rsid w:val="003824FB"/>
    <w:rsid w:val="00382A81"/>
    <w:rsid w:val="00383FD9"/>
    <w:rsid w:val="00386189"/>
    <w:rsid w:val="00390A75"/>
    <w:rsid w:val="00391068"/>
    <w:rsid w:val="00391F7E"/>
    <w:rsid w:val="00393997"/>
    <w:rsid w:val="0039547A"/>
    <w:rsid w:val="00395F93"/>
    <w:rsid w:val="0039668F"/>
    <w:rsid w:val="003A0DFF"/>
    <w:rsid w:val="003A20FE"/>
    <w:rsid w:val="003A379A"/>
    <w:rsid w:val="003A7C46"/>
    <w:rsid w:val="003B007A"/>
    <w:rsid w:val="003B1F7F"/>
    <w:rsid w:val="003B6BB0"/>
    <w:rsid w:val="003C1A5A"/>
    <w:rsid w:val="003C1FC8"/>
    <w:rsid w:val="003C3341"/>
    <w:rsid w:val="003C3C77"/>
    <w:rsid w:val="003C542E"/>
    <w:rsid w:val="003C60E8"/>
    <w:rsid w:val="003C777E"/>
    <w:rsid w:val="003D0EE0"/>
    <w:rsid w:val="003D436C"/>
    <w:rsid w:val="003D5AFC"/>
    <w:rsid w:val="003D75B7"/>
    <w:rsid w:val="003E022D"/>
    <w:rsid w:val="003E155C"/>
    <w:rsid w:val="003E1E31"/>
    <w:rsid w:val="003E32AA"/>
    <w:rsid w:val="003E69BB"/>
    <w:rsid w:val="003E79A3"/>
    <w:rsid w:val="003F0134"/>
    <w:rsid w:val="003F0BA9"/>
    <w:rsid w:val="003F12C0"/>
    <w:rsid w:val="003F150D"/>
    <w:rsid w:val="003F3497"/>
    <w:rsid w:val="003F538B"/>
    <w:rsid w:val="003F567F"/>
    <w:rsid w:val="003F5ACA"/>
    <w:rsid w:val="004002B7"/>
    <w:rsid w:val="00404117"/>
    <w:rsid w:val="004054E6"/>
    <w:rsid w:val="00406047"/>
    <w:rsid w:val="00406E54"/>
    <w:rsid w:val="004079F9"/>
    <w:rsid w:val="00412C4D"/>
    <w:rsid w:val="00415CF2"/>
    <w:rsid w:val="004162F9"/>
    <w:rsid w:val="00417583"/>
    <w:rsid w:val="00421183"/>
    <w:rsid w:val="00423B4B"/>
    <w:rsid w:val="004255EA"/>
    <w:rsid w:val="00425D70"/>
    <w:rsid w:val="00426A8B"/>
    <w:rsid w:val="00431404"/>
    <w:rsid w:val="0043202F"/>
    <w:rsid w:val="004332E1"/>
    <w:rsid w:val="004334F7"/>
    <w:rsid w:val="00433E02"/>
    <w:rsid w:val="00435CBB"/>
    <w:rsid w:val="00436F55"/>
    <w:rsid w:val="0043781E"/>
    <w:rsid w:val="00441110"/>
    <w:rsid w:val="004412D6"/>
    <w:rsid w:val="0044276A"/>
    <w:rsid w:val="00442C96"/>
    <w:rsid w:val="004430D8"/>
    <w:rsid w:val="00443E5D"/>
    <w:rsid w:val="004449AB"/>
    <w:rsid w:val="00444F65"/>
    <w:rsid w:val="00446618"/>
    <w:rsid w:val="004467AB"/>
    <w:rsid w:val="00447230"/>
    <w:rsid w:val="00453208"/>
    <w:rsid w:val="004552FC"/>
    <w:rsid w:val="00455799"/>
    <w:rsid w:val="00455840"/>
    <w:rsid w:val="00465DC8"/>
    <w:rsid w:val="004713E1"/>
    <w:rsid w:val="00471699"/>
    <w:rsid w:val="004733AE"/>
    <w:rsid w:val="00473735"/>
    <w:rsid w:val="00474527"/>
    <w:rsid w:val="00476273"/>
    <w:rsid w:val="0047671B"/>
    <w:rsid w:val="00480499"/>
    <w:rsid w:val="004846FB"/>
    <w:rsid w:val="00484C69"/>
    <w:rsid w:val="004859F3"/>
    <w:rsid w:val="00485AAF"/>
    <w:rsid w:val="00485FDF"/>
    <w:rsid w:val="00487C5C"/>
    <w:rsid w:val="00490998"/>
    <w:rsid w:val="004912EC"/>
    <w:rsid w:val="00493363"/>
    <w:rsid w:val="0049373A"/>
    <w:rsid w:val="00493874"/>
    <w:rsid w:val="0049455D"/>
    <w:rsid w:val="00495D89"/>
    <w:rsid w:val="004962E6"/>
    <w:rsid w:val="00496E68"/>
    <w:rsid w:val="0049729F"/>
    <w:rsid w:val="00497E29"/>
    <w:rsid w:val="004A04A4"/>
    <w:rsid w:val="004A05F1"/>
    <w:rsid w:val="004A265C"/>
    <w:rsid w:val="004A2729"/>
    <w:rsid w:val="004A4699"/>
    <w:rsid w:val="004A704F"/>
    <w:rsid w:val="004B048A"/>
    <w:rsid w:val="004B0710"/>
    <w:rsid w:val="004B10FF"/>
    <w:rsid w:val="004B2DFE"/>
    <w:rsid w:val="004B3781"/>
    <w:rsid w:val="004B70BB"/>
    <w:rsid w:val="004C1AF9"/>
    <w:rsid w:val="004C3660"/>
    <w:rsid w:val="004C36E5"/>
    <w:rsid w:val="004C4609"/>
    <w:rsid w:val="004C5AEA"/>
    <w:rsid w:val="004C61D3"/>
    <w:rsid w:val="004C6679"/>
    <w:rsid w:val="004C6BED"/>
    <w:rsid w:val="004C7D1B"/>
    <w:rsid w:val="004D069E"/>
    <w:rsid w:val="004D2872"/>
    <w:rsid w:val="004E06A7"/>
    <w:rsid w:val="004E0D13"/>
    <w:rsid w:val="004E1B0A"/>
    <w:rsid w:val="004E28E5"/>
    <w:rsid w:val="004E2DBE"/>
    <w:rsid w:val="004E31C0"/>
    <w:rsid w:val="004E42A7"/>
    <w:rsid w:val="004E71E1"/>
    <w:rsid w:val="004F188C"/>
    <w:rsid w:val="004F2EF1"/>
    <w:rsid w:val="004F356B"/>
    <w:rsid w:val="004F4125"/>
    <w:rsid w:val="004F63CC"/>
    <w:rsid w:val="004F7B53"/>
    <w:rsid w:val="005017DB"/>
    <w:rsid w:val="00501A38"/>
    <w:rsid w:val="00501BC5"/>
    <w:rsid w:val="00505755"/>
    <w:rsid w:val="005057B4"/>
    <w:rsid w:val="00505B93"/>
    <w:rsid w:val="00507285"/>
    <w:rsid w:val="00512207"/>
    <w:rsid w:val="00513D08"/>
    <w:rsid w:val="00514BA0"/>
    <w:rsid w:val="005176CE"/>
    <w:rsid w:val="005177ED"/>
    <w:rsid w:val="00517914"/>
    <w:rsid w:val="00517F59"/>
    <w:rsid w:val="0052374A"/>
    <w:rsid w:val="00523BE1"/>
    <w:rsid w:val="00524B74"/>
    <w:rsid w:val="0052614F"/>
    <w:rsid w:val="0052720F"/>
    <w:rsid w:val="00527F5B"/>
    <w:rsid w:val="00531B33"/>
    <w:rsid w:val="00532342"/>
    <w:rsid w:val="00536BA8"/>
    <w:rsid w:val="00537FF7"/>
    <w:rsid w:val="00541F1B"/>
    <w:rsid w:val="0054470F"/>
    <w:rsid w:val="00544CB7"/>
    <w:rsid w:val="00552934"/>
    <w:rsid w:val="00553734"/>
    <w:rsid w:val="005537E7"/>
    <w:rsid w:val="005548DE"/>
    <w:rsid w:val="00556DB5"/>
    <w:rsid w:val="00560CB5"/>
    <w:rsid w:val="00560DEC"/>
    <w:rsid w:val="005645A5"/>
    <w:rsid w:val="00564967"/>
    <w:rsid w:val="005651BB"/>
    <w:rsid w:val="00566B11"/>
    <w:rsid w:val="00566DCA"/>
    <w:rsid w:val="005703AE"/>
    <w:rsid w:val="00570C2C"/>
    <w:rsid w:val="005721E0"/>
    <w:rsid w:val="00572FB0"/>
    <w:rsid w:val="005734E0"/>
    <w:rsid w:val="00575934"/>
    <w:rsid w:val="005769B8"/>
    <w:rsid w:val="00576C00"/>
    <w:rsid w:val="00580D3F"/>
    <w:rsid w:val="005818EC"/>
    <w:rsid w:val="00581E11"/>
    <w:rsid w:val="005820F3"/>
    <w:rsid w:val="00584769"/>
    <w:rsid w:val="005847EE"/>
    <w:rsid w:val="00586173"/>
    <w:rsid w:val="00586249"/>
    <w:rsid w:val="00587778"/>
    <w:rsid w:val="00590EDA"/>
    <w:rsid w:val="005919A3"/>
    <w:rsid w:val="00592D49"/>
    <w:rsid w:val="00594E8C"/>
    <w:rsid w:val="0059547A"/>
    <w:rsid w:val="00596C85"/>
    <w:rsid w:val="00596F33"/>
    <w:rsid w:val="005971CD"/>
    <w:rsid w:val="005978F6"/>
    <w:rsid w:val="005A1347"/>
    <w:rsid w:val="005A2D13"/>
    <w:rsid w:val="005A4F6B"/>
    <w:rsid w:val="005A58A6"/>
    <w:rsid w:val="005A6917"/>
    <w:rsid w:val="005A6F8B"/>
    <w:rsid w:val="005B3F93"/>
    <w:rsid w:val="005B6351"/>
    <w:rsid w:val="005B71BB"/>
    <w:rsid w:val="005B73A4"/>
    <w:rsid w:val="005B74F3"/>
    <w:rsid w:val="005B7F61"/>
    <w:rsid w:val="005C06C7"/>
    <w:rsid w:val="005C0FEA"/>
    <w:rsid w:val="005C27D4"/>
    <w:rsid w:val="005C2C28"/>
    <w:rsid w:val="005C37C8"/>
    <w:rsid w:val="005C38E9"/>
    <w:rsid w:val="005D00D8"/>
    <w:rsid w:val="005D0216"/>
    <w:rsid w:val="005D062F"/>
    <w:rsid w:val="005D0AD7"/>
    <w:rsid w:val="005D25BD"/>
    <w:rsid w:val="005D3024"/>
    <w:rsid w:val="005D3A03"/>
    <w:rsid w:val="005D42F6"/>
    <w:rsid w:val="005D44A4"/>
    <w:rsid w:val="005D5F90"/>
    <w:rsid w:val="005D6AE9"/>
    <w:rsid w:val="005D7843"/>
    <w:rsid w:val="005D7F84"/>
    <w:rsid w:val="005E02E8"/>
    <w:rsid w:val="005E0805"/>
    <w:rsid w:val="005E09C0"/>
    <w:rsid w:val="005E194A"/>
    <w:rsid w:val="005E3263"/>
    <w:rsid w:val="005E3F22"/>
    <w:rsid w:val="005E54CF"/>
    <w:rsid w:val="005E68C6"/>
    <w:rsid w:val="005E74FB"/>
    <w:rsid w:val="005F31F2"/>
    <w:rsid w:val="005F45AC"/>
    <w:rsid w:val="005F4E6A"/>
    <w:rsid w:val="005F6111"/>
    <w:rsid w:val="005F70AA"/>
    <w:rsid w:val="005F72C9"/>
    <w:rsid w:val="00601427"/>
    <w:rsid w:val="00601A38"/>
    <w:rsid w:val="00603693"/>
    <w:rsid w:val="00605455"/>
    <w:rsid w:val="00605845"/>
    <w:rsid w:val="00606D4D"/>
    <w:rsid w:val="00607E6E"/>
    <w:rsid w:val="00610DDD"/>
    <w:rsid w:val="006113CA"/>
    <w:rsid w:val="006113F1"/>
    <w:rsid w:val="006149F5"/>
    <w:rsid w:val="00614B4D"/>
    <w:rsid w:val="006200DD"/>
    <w:rsid w:val="006202F4"/>
    <w:rsid w:val="006203D8"/>
    <w:rsid w:val="006204D7"/>
    <w:rsid w:val="0062189D"/>
    <w:rsid w:val="006220A5"/>
    <w:rsid w:val="006227D7"/>
    <w:rsid w:val="00626064"/>
    <w:rsid w:val="00630827"/>
    <w:rsid w:val="00630A21"/>
    <w:rsid w:val="00633177"/>
    <w:rsid w:val="00633772"/>
    <w:rsid w:val="00636F4D"/>
    <w:rsid w:val="00637A2D"/>
    <w:rsid w:val="00643FF7"/>
    <w:rsid w:val="00644670"/>
    <w:rsid w:val="00645690"/>
    <w:rsid w:val="00645E4C"/>
    <w:rsid w:val="006477B5"/>
    <w:rsid w:val="006500BF"/>
    <w:rsid w:val="00650E47"/>
    <w:rsid w:val="00650E8C"/>
    <w:rsid w:val="00651F8C"/>
    <w:rsid w:val="0065367E"/>
    <w:rsid w:val="00654439"/>
    <w:rsid w:val="00654922"/>
    <w:rsid w:val="006550F4"/>
    <w:rsid w:val="0065664C"/>
    <w:rsid w:val="0065671B"/>
    <w:rsid w:val="006574BB"/>
    <w:rsid w:val="00661996"/>
    <w:rsid w:val="0066440B"/>
    <w:rsid w:val="00665208"/>
    <w:rsid w:val="0066580D"/>
    <w:rsid w:val="00665E71"/>
    <w:rsid w:val="00666C08"/>
    <w:rsid w:val="006678E8"/>
    <w:rsid w:val="00667B4C"/>
    <w:rsid w:val="006702FF"/>
    <w:rsid w:val="0067121E"/>
    <w:rsid w:val="0067161C"/>
    <w:rsid w:val="00673275"/>
    <w:rsid w:val="006732E7"/>
    <w:rsid w:val="00673575"/>
    <w:rsid w:val="0067363A"/>
    <w:rsid w:val="00673BDE"/>
    <w:rsid w:val="0067465C"/>
    <w:rsid w:val="00675432"/>
    <w:rsid w:val="00676430"/>
    <w:rsid w:val="006822B1"/>
    <w:rsid w:val="00682AB5"/>
    <w:rsid w:val="00684CE1"/>
    <w:rsid w:val="00685087"/>
    <w:rsid w:val="0068536B"/>
    <w:rsid w:val="006853C5"/>
    <w:rsid w:val="0068596A"/>
    <w:rsid w:val="00686041"/>
    <w:rsid w:val="006878B1"/>
    <w:rsid w:val="00690726"/>
    <w:rsid w:val="00690DF7"/>
    <w:rsid w:val="0069246A"/>
    <w:rsid w:val="006948ED"/>
    <w:rsid w:val="00695743"/>
    <w:rsid w:val="006A0274"/>
    <w:rsid w:val="006A0FC3"/>
    <w:rsid w:val="006A32A6"/>
    <w:rsid w:val="006A3654"/>
    <w:rsid w:val="006A511B"/>
    <w:rsid w:val="006A5E29"/>
    <w:rsid w:val="006A6A7A"/>
    <w:rsid w:val="006A6BEC"/>
    <w:rsid w:val="006A6ED0"/>
    <w:rsid w:val="006A7459"/>
    <w:rsid w:val="006A7661"/>
    <w:rsid w:val="006B0B8C"/>
    <w:rsid w:val="006B1BEF"/>
    <w:rsid w:val="006B25F7"/>
    <w:rsid w:val="006B5B1C"/>
    <w:rsid w:val="006B612A"/>
    <w:rsid w:val="006B7EF7"/>
    <w:rsid w:val="006C2177"/>
    <w:rsid w:val="006C3883"/>
    <w:rsid w:val="006C3DBF"/>
    <w:rsid w:val="006C3EF6"/>
    <w:rsid w:val="006C4387"/>
    <w:rsid w:val="006C5313"/>
    <w:rsid w:val="006C55A0"/>
    <w:rsid w:val="006C5618"/>
    <w:rsid w:val="006C5B2C"/>
    <w:rsid w:val="006C616F"/>
    <w:rsid w:val="006C6D9B"/>
    <w:rsid w:val="006D0CA2"/>
    <w:rsid w:val="006D0DEF"/>
    <w:rsid w:val="006D43E9"/>
    <w:rsid w:val="006D690C"/>
    <w:rsid w:val="006D7100"/>
    <w:rsid w:val="006E1242"/>
    <w:rsid w:val="006E2265"/>
    <w:rsid w:val="006E2844"/>
    <w:rsid w:val="006E3A5E"/>
    <w:rsid w:val="006E48BA"/>
    <w:rsid w:val="006F00DC"/>
    <w:rsid w:val="006F2E9B"/>
    <w:rsid w:val="007016D0"/>
    <w:rsid w:val="00703E4E"/>
    <w:rsid w:val="00704765"/>
    <w:rsid w:val="00704793"/>
    <w:rsid w:val="00706963"/>
    <w:rsid w:val="00707FD9"/>
    <w:rsid w:val="00710709"/>
    <w:rsid w:val="007107C8"/>
    <w:rsid w:val="00710E42"/>
    <w:rsid w:val="00710E70"/>
    <w:rsid w:val="007114B7"/>
    <w:rsid w:val="00712C3B"/>
    <w:rsid w:val="007135FE"/>
    <w:rsid w:val="00713D98"/>
    <w:rsid w:val="00714C65"/>
    <w:rsid w:val="00714EFA"/>
    <w:rsid w:val="0071625D"/>
    <w:rsid w:val="00716C77"/>
    <w:rsid w:val="00717C23"/>
    <w:rsid w:val="00723EF4"/>
    <w:rsid w:val="00723F60"/>
    <w:rsid w:val="00727684"/>
    <w:rsid w:val="007314FF"/>
    <w:rsid w:val="00734750"/>
    <w:rsid w:val="00734E9C"/>
    <w:rsid w:val="00735022"/>
    <w:rsid w:val="00735232"/>
    <w:rsid w:val="007406DF"/>
    <w:rsid w:val="00742893"/>
    <w:rsid w:val="0074671E"/>
    <w:rsid w:val="00747F84"/>
    <w:rsid w:val="00753251"/>
    <w:rsid w:val="00753490"/>
    <w:rsid w:val="007569E4"/>
    <w:rsid w:val="0076182C"/>
    <w:rsid w:val="00761D2F"/>
    <w:rsid w:val="007628FD"/>
    <w:rsid w:val="007629CD"/>
    <w:rsid w:val="00762DE1"/>
    <w:rsid w:val="007641E9"/>
    <w:rsid w:val="00764F8A"/>
    <w:rsid w:val="00767B6E"/>
    <w:rsid w:val="007702FE"/>
    <w:rsid w:val="00771529"/>
    <w:rsid w:val="007726BB"/>
    <w:rsid w:val="0077361C"/>
    <w:rsid w:val="0077364A"/>
    <w:rsid w:val="007749C0"/>
    <w:rsid w:val="00774AAF"/>
    <w:rsid w:val="00781798"/>
    <w:rsid w:val="00782A75"/>
    <w:rsid w:val="00785BBC"/>
    <w:rsid w:val="00786328"/>
    <w:rsid w:val="00786EBF"/>
    <w:rsid w:val="00787D1E"/>
    <w:rsid w:val="00787F49"/>
    <w:rsid w:val="007934AB"/>
    <w:rsid w:val="00793AEF"/>
    <w:rsid w:val="00796E89"/>
    <w:rsid w:val="00796F9D"/>
    <w:rsid w:val="007A23EC"/>
    <w:rsid w:val="007A4021"/>
    <w:rsid w:val="007A4955"/>
    <w:rsid w:val="007A4D3C"/>
    <w:rsid w:val="007A69A7"/>
    <w:rsid w:val="007A7674"/>
    <w:rsid w:val="007B03DF"/>
    <w:rsid w:val="007B5814"/>
    <w:rsid w:val="007B5938"/>
    <w:rsid w:val="007B5BB6"/>
    <w:rsid w:val="007B764A"/>
    <w:rsid w:val="007C0501"/>
    <w:rsid w:val="007C0540"/>
    <w:rsid w:val="007C07C6"/>
    <w:rsid w:val="007C1927"/>
    <w:rsid w:val="007C3D66"/>
    <w:rsid w:val="007D2E74"/>
    <w:rsid w:val="007D396F"/>
    <w:rsid w:val="007D4526"/>
    <w:rsid w:val="007D4AFB"/>
    <w:rsid w:val="007D5247"/>
    <w:rsid w:val="007D595F"/>
    <w:rsid w:val="007D7A9A"/>
    <w:rsid w:val="007E06DA"/>
    <w:rsid w:val="007E0D96"/>
    <w:rsid w:val="007E4A49"/>
    <w:rsid w:val="007E4AF7"/>
    <w:rsid w:val="007E619C"/>
    <w:rsid w:val="007E61A5"/>
    <w:rsid w:val="007E6F37"/>
    <w:rsid w:val="007F14CE"/>
    <w:rsid w:val="007F28C5"/>
    <w:rsid w:val="007F3E54"/>
    <w:rsid w:val="007F690A"/>
    <w:rsid w:val="007F752F"/>
    <w:rsid w:val="0080039A"/>
    <w:rsid w:val="0080041C"/>
    <w:rsid w:val="008031A0"/>
    <w:rsid w:val="00803934"/>
    <w:rsid w:val="00804AE4"/>
    <w:rsid w:val="0081154A"/>
    <w:rsid w:val="008115E8"/>
    <w:rsid w:val="008117F9"/>
    <w:rsid w:val="008127B0"/>
    <w:rsid w:val="00812A70"/>
    <w:rsid w:val="008143B8"/>
    <w:rsid w:val="00815D96"/>
    <w:rsid w:val="00816621"/>
    <w:rsid w:val="00816E2A"/>
    <w:rsid w:val="00817A7A"/>
    <w:rsid w:val="008219C9"/>
    <w:rsid w:val="00823314"/>
    <w:rsid w:val="0082371B"/>
    <w:rsid w:val="00824C2D"/>
    <w:rsid w:val="008264ED"/>
    <w:rsid w:val="00826521"/>
    <w:rsid w:val="00826962"/>
    <w:rsid w:val="008302AA"/>
    <w:rsid w:val="00831057"/>
    <w:rsid w:val="00832143"/>
    <w:rsid w:val="0083247E"/>
    <w:rsid w:val="00833823"/>
    <w:rsid w:val="008339E1"/>
    <w:rsid w:val="00835DAB"/>
    <w:rsid w:val="00835F8C"/>
    <w:rsid w:val="0083600A"/>
    <w:rsid w:val="00836DCD"/>
    <w:rsid w:val="00837F64"/>
    <w:rsid w:val="00841084"/>
    <w:rsid w:val="0084174A"/>
    <w:rsid w:val="008421C3"/>
    <w:rsid w:val="00843CAD"/>
    <w:rsid w:val="00844CCA"/>
    <w:rsid w:val="008476CE"/>
    <w:rsid w:val="00850898"/>
    <w:rsid w:val="00851D30"/>
    <w:rsid w:val="008533C6"/>
    <w:rsid w:val="008611B1"/>
    <w:rsid w:val="00863440"/>
    <w:rsid w:val="00863C35"/>
    <w:rsid w:val="00865076"/>
    <w:rsid w:val="0086618E"/>
    <w:rsid w:val="00870EC9"/>
    <w:rsid w:val="00873B90"/>
    <w:rsid w:val="00874035"/>
    <w:rsid w:val="008743DE"/>
    <w:rsid w:val="0087516A"/>
    <w:rsid w:val="00880BFE"/>
    <w:rsid w:val="008838CF"/>
    <w:rsid w:val="00883EF4"/>
    <w:rsid w:val="00885212"/>
    <w:rsid w:val="008855F6"/>
    <w:rsid w:val="00885A6A"/>
    <w:rsid w:val="00886C52"/>
    <w:rsid w:val="0089036D"/>
    <w:rsid w:val="00892476"/>
    <w:rsid w:val="00893138"/>
    <w:rsid w:val="008935EF"/>
    <w:rsid w:val="00894CB5"/>
    <w:rsid w:val="0089572F"/>
    <w:rsid w:val="00895ECD"/>
    <w:rsid w:val="008967A0"/>
    <w:rsid w:val="00896D34"/>
    <w:rsid w:val="008A295B"/>
    <w:rsid w:val="008A3423"/>
    <w:rsid w:val="008A5562"/>
    <w:rsid w:val="008A5677"/>
    <w:rsid w:val="008A5CDF"/>
    <w:rsid w:val="008A5DBA"/>
    <w:rsid w:val="008A6512"/>
    <w:rsid w:val="008A6705"/>
    <w:rsid w:val="008A6763"/>
    <w:rsid w:val="008B0A4F"/>
    <w:rsid w:val="008B16A8"/>
    <w:rsid w:val="008B1A2E"/>
    <w:rsid w:val="008B41E4"/>
    <w:rsid w:val="008B6589"/>
    <w:rsid w:val="008B6BEA"/>
    <w:rsid w:val="008B6C26"/>
    <w:rsid w:val="008B7612"/>
    <w:rsid w:val="008B77B5"/>
    <w:rsid w:val="008B7A7E"/>
    <w:rsid w:val="008B7D64"/>
    <w:rsid w:val="008C1BFC"/>
    <w:rsid w:val="008C2FD3"/>
    <w:rsid w:val="008C41F2"/>
    <w:rsid w:val="008C5667"/>
    <w:rsid w:val="008C57F3"/>
    <w:rsid w:val="008C6E1F"/>
    <w:rsid w:val="008D05E2"/>
    <w:rsid w:val="008D125F"/>
    <w:rsid w:val="008D24DF"/>
    <w:rsid w:val="008D33E6"/>
    <w:rsid w:val="008D3DEB"/>
    <w:rsid w:val="008D4F40"/>
    <w:rsid w:val="008E1FD1"/>
    <w:rsid w:val="008E255C"/>
    <w:rsid w:val="008E5865"/>
    <w:rsid w:val="008E6DA7"/>
    <w:rsid w:val="008F0B6B"/>
    <w:rsid w:val="008F1020"/>
    <w:rsid w:val="008F1432"/>
    <w:rsid w:val="008F152C"/>
    <w:rsid w:val="008F2292"/>
    <w:rsid w:val="008F45BE"/>
    <w:rsid w:val="008F60EB"/>
    <w:rsid w:val="009005A9"/>
    <w:rsid w:val="00901BE1"/>
    <w:rsid w:val="009022DC"/>
    <w:rsid w:val="00906EB5"/>
    <w:rsid w:val="009077C8"/>
    <w:rsid w:val="00907C27"/>
    <w:rsid w:val="009112FF"/>
    <w:rsid w:val="00914B6B"/>
    <w:rsid w:val="00914C2A"/>
    <w:rsid w:val="00914CE9"/>
    <w:rsid w:val="00915A40"/>
    <w:rsid w:val="00916219"/>
    <w:rsid w:val="00920965"/>
    <w:rsid w:val="00922328"/>
    <w:rsid w:val="00923A05"/>
    <w:rsid w:val="00923A4F"/>
    <w:rsid w:val="00924D56"/>
    <w:rsid w:val="00926CFD"/>
    <w:rsid w:val="00926F36"/>
    <w:rsid w:val="009305B9"/>
    <w:rsid w:val="00931506"/>
    <w:rsid w:val="0093280E"/>
    <w:rsid w:val="00935EBD"/>
    <w:rsid w:val="00936BA2"/>
    <w:rsid w:val="00945004"/>
    <w:rsid w:val="0094528C"/>
    <w:rsid w:val="00945946"/>
    <w:rsid w:val="00945F1D"/>
    <w:rsid w:val="00947036"/>
    <w:rsid w:val="00950086"/>
    <w:rsid w:val="00950B46"/>
    <w:rsid w:val="00950E26"/>
    <w:rsid w:val="00953253"/>
    <w:rsid w:val="00954B7B"/>
    <w:rsid w:val="009564E7"/>
    <w:rsid w:val="0095788D"/>
    <w:rsid w:val="009579DE"/>
    <w:rsid w:val="00957C26"/>
    <w:rsid w:val="0096268B"/>
    <w:rsid w:val="00963C98"/>
    <w:rsid w:val="00966498"/>
    <w:rsid w:val="00966AF4"/>
    <w:rsid w:val="00966C23"/>
    <w:rsid w:val="00967528"/>
    <w:rsid w:val="00970AB3"/>
    <w:rsid w:val="00973326"/>
    <w:rsid w:val="00974749"/>
    <w:rsid w:val="00975623"/>
    <w:rsid w:val="00976934"/>
    <w:rsid w:val="009802BE"/>
    <w:rsid w:val="0098248D"/>
    <w:rsid w:val="00982783"/>
    <w:rsid w:val="009833CF"/>
    <w:rsid w:val="009839F7"/>
    <w:rsid w:val="009859B9"/>
    <w:rsid w:val="00987ED6"/>
    <w:rsid w:val="00990015"/>
    <w:rsid w:val="00990FC9"/>
    <w:rsid w:val="009914FA"/>
    <w:rsid w:val="00993ABE"/>
    <w:rsid w:val="00995408"/>
    <w:rsid w:val="0099614D"/>
    <w:rsid w:val="00997AE1"/>
    <w:rsid w:val="0099A325"/>
    <w:rsid w:val="009A2E70"/>
    <w:rsid w:val="009A42CC"/>
    <w:rsid w:val="009A4A93"/>
    <w:rsid w:val="009B232C"/>
    <w:rsid w:val="009B265B"/>
    <w:rsid w:val="009B2889"/>
    <w:rsid w:val="009B2DB1"/>
    <w:rsid w:val="009B4F9B"/>
    <w:rsid w:val="009B59E0"/>
    <w:rsid w:val="009B69D2"/>
    <w:rsid w:val="009B79B5"/>
    <w:rsid w:val="009C08B9"/>
    <w:rsid w:val="009C0B1B"/>
    <w:rsid w:val="009C114D"/>
    <w:rsid w:val="009C2D08"/>
    <w:rsid w:val="009C3C82"/>
    <w:rsid w:val="009C7A20"/>
    <w:rsid w:val="009D122A"/>
    <w:rsid w:val="009D1517"/>
    <w:rsid w:val="009D17BA"/>
    <w:rsid w:val="009D23FB"/>
    <w:rsid w:val="009D3117"/>
    <w:rsid w:val="009D5933"/>
    <w:rsid w:val="009D6560"/>
    <w:rsid w:val="009D6571"/>
    <w:rsid w:val="009E1A10"/>
    <w:rsid w:val="009E29C4"/>
    <w:rsid w:val="009E4713"/>
    <w:rsid w:val="009E753C"/>
    <w:rsid w:val="009E7635"/>
    <w:rsid w:val="009F045C"/>
    <w:rsid w:val="009F09EE"/>
    <w:rsid w:val="009F257F"/>
    <w:rsid w:val="009F2DA5"/>
    <w:rsid w:val="009F4328"/>
    <w:rsid w:val="009F4484"/>
    <w:rsid w:val="009F4B30"/>
    <w:rsid w:val="00A00C47"/>
    <w:rsid w:val="00A03F15"/>
    <w:rsid w:val="00A06521"/>
    <w:rsid w:val="00A077EF"/>
    <w:rsid w:val="00A10D0F"/>
    <w:rsid w:val="00A113F5"/>
    <w:rsid w:val="00A11C57"/>
    <w:rsid w:val="00A17354"/>
    <w:rsid w:val="00A179FB"/>
    <w:rsid w:val="00A17DF5"/>
    <w:rsid w:val="00A224E9"/>
    <w:rsid w:val="00A22F34"/>
    <w:rsid w:val="00A23AEF"/>
    <w:rsid w:val="00A240D1"/>
    <w:rsid w:val="00A2412A"/>
    <w:rsid w:val="00A26148"/>
    <w:rsid w:val="00A261DE"/>
    <w:rsid w:val="00A26CAE"/>
    <w:rsid w:val="00A26DB7"/>
    <w:rsid w:val="00A274FA"/>
    <w:rsid w:val="00A30FFD"/>
    <w:rsid w:val="00A31BFF"/>
    <w:rsid w:val="00A34EAC"/>
    <w:rsid w:val="00A3616C"/>
    <w:rsid w:val="00A37845"/>
    <w:rsid w:val="00A409CC"/>
    <w:rsid w:val="00A40C2D"/>
    <w:rsid w:val="00A41861"/>
    <w:rsid w:val="00A41CFA"/>
    <w:rsid w:val="00A420A3"/>
    <w:rsid w:val="00A42C2B"/>
    <w:rsid w:val="00A4335E"/>
    <w:rsid w:val="00A45D75"/>
    <w:rsid w:val="00A4641E"/>
    <w:rsid w:val="00A46C52"/>
    <w:rsid w:val="00A508C5"/>
    <w:rsid w:val="00A51766"/>
    <w:rsid w:val="00A54AF8"/>
    <w:rsid w:val="00A577CD"/>
    <w:rsid w:val="00A57D1A"/>
    <w:rsid w:val="00A60222"/>
    <w:rsid w:val="00A606BF"/>
    <w:rsid w:val="00A61D1A"/>
    <w:rsid w:val="00A622D8"/>
    <w:rsid w:val="00A63F5E"/>
    <w:rsid w:val="00A64633"/>
    <w:rsid w:val="00A64F3D"/>
    <w:rsid w:val="00A657EE"/>
    <w:rsid w:val="00A65B77"/>
    <w:rsid w:val="00A66648"/>
    <w:rsid w:val="00A6723E"/>
    <w:rsid w:val="00A7119D"/>
    <w:rsid w:val="00A718D7"/>
    <w:rsid w:val="00A736C1"/>
    <w:rsid w:val="00A73966"/>
    <w:rsid w:val="00A73C7B"/>
    <w:rsid w:val="00A73EAF"/>
    <w:rsid w:val="00A73F61"/>
    <w:rsid w:val="00A74B13"/>
    <w:rsid w:val="00A74BF1"/>
    <w:rsid w:val="00A7536E"/>
    <w:rsid w:val="00A838D3"/>
    <w:rsid w:val="00A86F29"/>
    <w:rsid w:val="00A87510"/>
    <w:rsid w:val="00A901DA"/>
    <w:rsid w:val="00A90BA0"/>
    <w:rsid w:val="00A966E9"/>
    <w:rsid w:val="00A97337"/>
    <w:rsid w:val="00A97D6A"/>
    <w:rsid w:val="00AA1052"/>
    <w:rsid w:val="00AA1549"/>
    <w:rsid w:val="00AA16BE"/>
    <w:rsid w:val="00AA1BBB"/>
    <w:rsid w:val="00AA29D1"/>
    <w:rsid w:val="00AA2DCA"/>
    <w:rsid w:val="00AA3B45"/>
    <w:rsid w:val="00AA3DFF"/>
    <w:rsid w:val="00AA5003"/>
    <w:rsid w:val="00AA599F"/>
    <w:rsid w:val="00AA7F12"/>
    <w:rsid w:val="00AB195C"/>
    <w:rsid w:val="00AB30DA"/>
    <w:rsid w:val="00AB7BA5"/>
    <w:rsid w:val="00AC1912"/>
    <w:rsid w:val="00AC2CC5"/>
    <w:rsid w:val="00AC70E8"/>
    <w:rsid w:val="00AD0405"/>
    <w:rsid w:val="00AD225C"/>
    <w:rsid w:val="00AD5408"/>
    <w:rsid w:val="00AE1AD2"/>
    <w:rsid w:val="00AE2E46"/>
    <w:rsid w:val="00AF039F"/>
    <w:rsid w:val="00AF1E6A"/>
    <w:rsid w:val="00AF538D"/>
    <w:rsid w:val="00AF6528"/>
    <w:rsid w:val="00AF6ADE"/>
    <w:rsid w:val="00AF6D3E"/>
    <w:rsid w:val="00AF7084"/>
    <w:rsid w:val="00B03162"/>
    <w:rsid w:val="00B037B0"/>
    <w:rsid w:val="00B03D1E"/>
    <w:rsid w:val="00B04497"/>
    <w:rsid w:val="00B055C5"/>
    <w:rsid w:val="00B0577C"/>
    <w:rsid w:val="00B05930"/>
    <w:rsid w:val="00B07433"/>
    <w:rsid w:val="00B07A7C"/>
    <w:rsid w:val="00B11F6A"/>
    <w:rsid w:val="00B12119"/>
    <w:rsid w:val="00B152D3"/>
    <w:rsid w:val="00B156FF"/>
    <w:rsid w:val="00B1696D"/>
    <w:rsid w:val="00B16D67"/>
    <w:rsid w:val="00B20746"/>
    <w:rsid w:val="00B20859"/>
    <w:rsid w:val="00B21996"/>
    <w:rsid w:val="00B221EE"/>
    <w:rsid w:val="00B2235E"/>
    <w:rsid w:val="00B2303B"/>
    <w:rsid w:val="00B24840"/>
    <w:rsid w:val="00B2751F"/>
    <w:rsid w:val="00B313AD"/>
    <w:rsid w:val="00B336B1"/>
    <w:rsid w:val="00B33B62"/>
    <w:rsid w:val="00B350D5"/>
    <w:rsid w:val="00B3664C"/>
    <w:rsid w:val="00B36C5E"/>
    <w:rsid w:val="00B36EB3"/>
    <w:rsid w:val="00B37783"/>
    <w:rsid w:val="00B415E3"/>
    <w:rsid w:val="00B41C99"/>
    <w:rsid w:val="00B42710"/>
    <w:rsid w:val="00B43996"/>
    <w:rsid w:val="00B44AAC"/>
    <w:rsid w:val="00B46062"/>
    <w:rsid w:val="00B46540"/>
    <w:rsid w:val="00B51C55"/>
    <w:rsid w:val="00B51CDD"/>
    <w:rsid w:val="00B52461"/>
    <w:rsid w:val="00B52EF3"/>
    <w:rsid w:val="00B535D4"/>
    <w:rsid w:val="00B536CD"/>
    <w:rsid w:val="00B55966"/>
    <w:rsid w:val="00B55A6C"/>
    <w:rsid w:val="00B567C0"/>
    <w:rsid w:val="00B601D4"/>
    <w:rsid w:val="00B61FB4"/>
    <w:rsid w:val="00B63964"/>
    <w:rsid w:val="00B63EB6"/>
    <w:rsid w:val="00B65BB3"/>
    <w:rsid w:val="00B719A4"/>
    <w:rsid w:val="00B71ADD"/>
    <w:rsid w:val="00B729AE"/>
    <w:rsid w:val="00B736F4"/>
    <w:rsid w:val="00B739E2"/>
    <w:rsid w:val="00B745B5"/>
    <w:rsid w:val="00B74DBE"/>
    <w:rsid w:val="00B74FA7"/>
    <w:rsid w:val="00B75503"/>
    <w:rsid w:val="00B7644A"/>
    <w:rsid w:val="00B76527"/>
    <w:rsid w:val="00B833F2"/>
    <w:rsid w:val="00B864C4"/>
    <w:rsid w:val="00B87F62"/>
    <w:rsid w:val="00B90DE4"/>
    <w:rsid w:val="00B91AB9"/>
    <w:rsid w:val="00B92035"/>
    <w:rsid w:val="00B935C0"/>
    <w:rsid w:val="00B93F3D"/>
    <w:rsid w:val="00B942A9"/>
    <w:rsid w:val="00B9434F"/>
    <w:rsid w:val="00B95971"/>
    <w:rsid w:val="00B95D15"/>
    <w:rsid w:val="00B97C8B"/>
    <w:rsid w:val="00BA185B"/>
    <w:rsid w:val="00BA2BD3"/>
    <w:rsid w:val="00BA5049"/>
    <w:rsid w:val="00BA513A"/>
    <w:rsid w:val="00BA6118"/>
    <w:rsid w:val="00BA629E"/>
    <w:rsid w:val="00BA7E44"/>
    <w:rsid w:val="00BB07C6"/>
    <w:rsid w:val="00BB1E6A"/>
    <w:rsid w:val="00BB26DD"/>
    <w:rsid w:val="00BB274E"/>
    <w:rsid w:val="00BB29A2"/>
    <w:rsid w:val="00BB2E9C"/>
    <w:rsid w:val="00BB3AE3"/>
    <w:rsid w:val="00BB3EB4"/>
    <w:rsid w:val="00BB5111"/>
    <w:rsid w:val="00BB6735"/>
    <w:rsid w:val="00BC06D4"/>
    <w:rsid w:val="00BC07A5"/>
    <w:rsid w:val="00BC13C3"/>
    <w:rsid w:val="00BC2FBE"/>
    <w:rsid w:val="00BC7D26"/>
    <w:rsid w:val="00BD10AF"/>
    <w:rsid w:val="00BD16C8"/>
    <w:rsid w:val="00BD2FFD"/>
    <w:rsid w:val="00BD7570"/>
    <w:rsid w:val="00BE22AB"/>
    <w:rsid w:val="00BE4BBC"/>
    <w:rsid w:val="00BE605B"/>
    <w:rsid w:val="00BE6B9B"/>
    <w:rsid w:val="00BE6C22"/>
    <w:rsid w:val="00BF040C"/>
    <w:rsid w:val="00BF3D32"/>
    <w:rsid w:val="00BF4197"/>
    <w:rsid w:val="00BF4CAF"/>
    <w:rsid w:val="00BF57C0"/>
    <w:rsid w:val="00C0004D"/>
    <w:rsid w:val="00C0041C"/>
    <w:rsid w:val="00C00B37"/>
    <w:rsid w:val="00C03131"/>
    <w:rsid w:val="00C0348C"/>
    <w:rsid w:val="00C03D54"/>
    <w:rsid w:val="00C0404A"/>
    <w:rsid w:val="00C0447F"/>
    <w:rsid w:val="00C0461A"/>
    <w:rsid w:val="00C06811"/>
    <w:rsid w:val="00C123F4"/>
    <w:rsid w:val="00C1343C"/>
    <w:rsid w:val="00C139CA"/>
    <w:rsid w:val="00C13D8C"/>
    <w:rsid w:val="00C149F3"/>
    <w:rsid w:val="00C16324"/>
    <w:rsid w:val="00C177A1"/>
    <w:rsid w:val="00C17B16"/>
    <w:rsid w:val="00C17FB8"/>
    <w:rsid w:val="00C20681"/>
    <w:rsid w:val="00C20835"/>
    <w:rsid w:val="00C21A5F"/>
    <w:rsid w:val="00C23D3C"/>
    <w:rsid w:val="00C23E4F"/>
    <w:rsid w:val="00C25852"/>
    <w:rsid w:val="00C26134"/>
    <w:rsid w:val="00C26938"/>
    <w:rsid w:val="00C27C5B"/>
    <w:rsid w:val="00C30070"/>
    <w:rsid w:val="00C3012D"/>
    <w:rsid w:val="00C3237B"/>
    <w:rsid w:val="00C328AB"/>
    <w:rsid w:val="00C33EE6"/>
    <w:rsid w:val="00C34E75"/>
    <w:rsid w:val="00C36AD0"/>
    <w:rsid w:val="00C37200"/>
    <w:rsid w:val="00C37334"/>
    <w:rsid w:val="00C40031"/>
    <w:rsid w:val="00C42DB9"/>
    <w:rsid w:val="00C431BC"/>
    <w:rsid w:val="00C43252"/>
    <w:rsid w:val="00C43510"/>
    <w:rsid w:val="00C4462B"/>
    <w:rsid w:val="00C44BCA"/>
    <w:rsid w:val="00C45CB7"/>
    <w:rsid w:val="00C465AB"/>
    <w:rsid w:val="00C50E41"/>
    <w:rsid w:val="00C51074"/>
    <w:rsid w:val="00C51A1A"/>
    <w:rsid w:val="00C51DB8"/>
    <w:rsid w:val="00C53EDE"/>
    <w:rsid w:val="00C56ED8"/>
    <w:rsid w:val="00C57077"/>
    <w:rsid w:val="00C600B7"/>
    <w:rsid w:val="00C61507"/>
    <w:rsid w:val="00C61E73"/>
    <w:rsid w:val="00C63561"/>
    <w:rsid w:val="00C652F6"/>
    <w:rsid w:val="00C6659F"/>
    <w:rsid w:val="00C66F9B"/>
    <w:rsid w:val="00C6796F"/>
    <w:rsid w:val="00C707BF"/>
    <w:rsid w:val="00C7151C"/>
    <w:rsid w:val="00C7381C"/>
    <w:rsid w:val="00C7487D"/>
    <w:rsid w:val="00C748D5"/>
    <w:rsid w:val="00C80C93"/>
    <w:rsid w:val="00C810AA"/>
    <w:rsid w:val="00C81FA6"/>
    <w:rsid w:val="00C83FF3"/>
    <w:rsid w:val="00C84D8B"/>
    <w:rsid w:val="00C9023C"/>
    <w:rsid w:val="00C909D9"/>
    <w:rsid w:val="00C94733"/>
    <w:rsid w:val="00C97CBA"/>
    <w:rsid w:val="00CA1D9B"/>
    <w:rsid w:val="00CA2118"/>
    <w:rsid w:val="00CA2466"/>
    <w:rsid w:val="00CA67B1"/>
    <w:rsid w:val="00CB17C4"/>
    <w:rsid w:val="00CB1C8B"/>
    <w:rsid w:val="00CB46CB"/>
    <w:rsid w:val="00CB5652"/>
    <w:rsid w:val="00CB6333"/>
    <w:rsid w:val="00CB69A4"/>
    <w:rsid w:val="00CB72C7"/>
    <w:rsid w:val="00CC26EF"/>
    <w:rsid w:val="00CC2986"/>
    <w:rsid w:val="00CC4882"/>
    <w:rsid w:val="00CC5289"/>
    <w:rsid w:val="00CC7C49"/>
    <w:rsid w:val="00CD0FFA"/>
    <w:rsid w:val="00CD16AD"/>
    <w:rsid w:val="00CD328B"/>
    <w:rsid w:val="00CD67D1"/>
    <w:rsid w:val="00CE2BB7"/>
    <w:rsid w:val="00CE4D9A"/>
    <w:rsid w:val="00CE5810"/>
    <w:rsid w:val="00CE5A6E"/>
    <w:rsid w:val="00CE66D7"/>
    <w:rsid w:val="00CE7987"/>
    <w:rsid w:val="00CE7BDF"/>
    <w:rsid w:val="00CF1FDC"/>
    <w:rsid w:val="00CF2361"/>
    <w:rsid w:val="00CF238D"/>
    <w:rsid w:val="00CF3A46"/>
    <w:rsid w:val="00CF5F0B"/>
    <w:rsid w:val="00CF69ED"/>
    <w:rsid w:val="00CF6E9D"/>
    <w:rsid w:val="00CF7C89"/>
    <w:rsid w:val="00D00088"/>
    <w:rsid w:val="00D016C0"/>
    <w:rsid w:val="00D03919"/>
    <w:rsid w:val="00D03A5C"/>
    <w:rsid w:val="00D0432F"/>
    <w:rsid w:val="00D0472A"/>
    <w:rsid w:val="00D04961"/>
    <w:rsid w:val="00D04FF7"/>
    <w:rsid w:val="00D05246"/>
    <w:rsid w:val="00D101FA"/>
    <w:rsid w:val="00D11A3A"/>
    <w:rsid w:val="00D15E0D"/>
    <w:rsid w:val="00D17173"/>
    <w:rsid w:val="00D20542"/>
    <w:rsid w:val="00D209A5"/>
    <w:rsid w:val="00D25397"/>
    <w:rsid w:val="00D306C4"/>
    <w:rsid w:val="00D3112A"/>
    <w:rsid w:val="00D31FA3"/>
    <w:rsid w:val="00D32621"/>
    <w:rsid w:val="00D32A6A"/>
    <w:rsid w:val="00D352FC"/>
    <w:rsid w:val="00D36D9E"/>
    <w:rsid w:val="00D373BB"/>
    <w:rsid w:val="00D4059E"/>
    <w:rsid w:val="00D405AE"/>
    <w:rsid w:val="00D4356B"/>
    <w:rsid w:val="00D43D6E"/>
    <w:rsid w:val="00D43F25"/>
    <w:rsid w:val="00D44497"/>
    <w:rsid w:val="00D449E4"/>
    <w:rsid w:val="00D50120"/>
    <w:rsid w:val="00D50811"/>
    <w:rsid w:val="00D50F57"/>
    <w:rsid w:val="00D519C2"/>
    <w:rsid w:val="00D51C7D"/>
    <w:rsid w:val="00D52CD7"/>
    <w:rsid w:val="00D53952"/>
    <w:rsid w:val="00D5423E"/>
    <w:rsid w:val="00D556A3"/>
    <w:rsid w:val="00D55A75"/>
    <w:rsid w:val="00D56731"/>
    <w:rsid w:val="00D56D61"/>
    <w:rsid w:val="00D60D32"/>
    <w:rsid w:val="00D610D5"/>
    <w:rsid w:val="00D6312D"/>
    <w:rsid w:val="00D63E2A"/>
    <w:rsid w:val="00D668C7"/>
    <w:rsid w:val="00D706A1"/>
    <w:rsid w:val="00D75DEE"/>
    <w:rsid w:val="00D76649"/>
    <w:rsid w:val="00D81582"/>
    <w:rsid w:val="00D82C4E"/>
    <w:rsid w:val="00D857D3"/>
    <w:rsid w:val="00D9106A"/>
    <w:rsid w:val="00D91653"/>
    <w:rsid w:val="00D968C8"/>
    <w:rsid w:val="00D96DE3"/>
    <w:rsid w:val="00DA043B"/>
    <w:rsid w:val="00DA3281"/>
    <w:rsid w:val="00DA3364"/>
    <w:rsid w:val="00DA40E8"/>
    <w:rsid w:val="00DA40F6"/>
    <w:rsid w:val="00DA4A99"/>
    <w:rsid w:val="00DB04F9"/>
    <w:rsid w:val="00DB05C3"/>
    <w:rsid w:val="00DB0A4E"/>
    <w:rsid w:val="00DB53F7"/>
    <w:rsid w:val="00DB6ACE"/>
    <w:rsid w:val="00DB7365"/>
    <w:rsid w:val="00DC16BE"/>
    <w:rsid w:val="00DC1741"/>
    <w:rsid w:val="00DC2EDC"/>
    <w:rsid w:val="00DC3832"/>
    <w:rsid w:val="00DC4256"/>
    <w:rsid w:val="00DC5AD1"/>
    <w:rsid w:val="00DC6917"/>
    <w:rsid w:val="00DD12E8"/>
    <w:rsid w:val="00DD41C6"/>
    <w:rsid w:val="00DD5DBE"/>
    <w:rsid w:val="00DD6D6D"/>
    <w:rsid w:val="00DE3524"/>
    <w:rsid w:val="00DE41B0"/>
    <w:rsid w:val="00DE7F0B"/>
    <w:rsid w:val="00DF0B0C"/>
    <w:rsid w:val="00DF1038"/>
    <w:rsid w:val="00DF170D"/>
    <w:rsid w:val="00DF3039"/>
    <w:rsid w:val="00DF4470"/>
    <w:rsid w:val="00DF6BF9"/>
    <w:rsid w:val="00DF7EF4"/>
    <w:rsid w:val="00E007D6"/>
    <w:rsid w:val="00E0355E"/>
    <w:rsid w:val="00E05343"/>
    <w:rsid w:val="00E06A51"/>
    <w:rsid w:val="00E1000F"/>
    <w:rsid w:val="00E1091C"/>
    <w:rsid w:val="00E125B1"/>
    <w:rsid w:val="00E12EB9"/>
    <w:rsid w:val="00E14F7A"/>
    <w:rsid w:val="00E15218"/>
    <w:rsid w:val="00E15487"/>
    <w:rsid w:val="00E15572"/>
    <w:rsid w:val="00E15CDE"/>
    <w:rsid w:val="00E16F1E"/>
    <w:rsid w:val="00E17297"/>
    <w:rsid w:val="00E1753F"/>
    <w:rsid w:val="00E17C87"/>
    <w:rsid w:val="00E2267B"/>
    <w:rsid w:val="00E25501"/>
    <w:rsid w:val="00E274C4"/>
    <w:rsid w:val="00E31049"/>
    <w:rsid w:val="00E329E3"/>
    <w:rsid w:val="00E32AA1"/>
    <w:rsid w:val="00E33480"/>
    <w:rsid w:val="00E33DC4"/>
    <w:rsid w:val="00E34187"/>
    <w:rsid w:val="00E34295"/>
    <w:rsid w:val="00E353BD"/>
    <w:rsid w:val="00E358D1"/>
    <w:rsid w:val="00E35AC6"/>
    <w:rsid w:val="00E40FD6"/>
    <w:rsid w:val="00E423CA"/>
    <w:rsid w:val="00E45A39"/>
    <w:rsid w:val="00E47FB6"/>
    <w:rsid w:val="00E50ADB"/>
    <w:rsid w:val="00E50E0E"/>
    <w:rsid w:val="00E51426"/>
    <w:rsid w:val="00E5302E"/>
    <w:rsid w:val="00E531D9"/>
    <w:rsid w:val="00E5596C"/>
    <w:rsid w:val="00E5598B"/>
    <w:rsid w:val="00E56DDC"/>
    <w:rsid w:val="00E6252A"/>
    <w:rsid w:val="00E62928"/>
    <w:rsid w:val="00E63130"/>
    <w:rsid w:val="00E66AF8"/>
    <w:rsid w:val="00E67075"/>
    <w:rsid w:val="00E67E6B"/>
    <w:rsid w:val="00E70A8D"/>
    <w:rsid w:val="00E7256C"/>
    <w:rsid w:val="00E72605"/>
    <w:rsid w:val="00E72FFA"/>
    <w:rsid w:val="00E75910"/>
    <w:rsid w:val="00E759D1"/>
    <w:rsid w:val="00E77066"/>
    <w:rsid w:val="00E8059E"/>
    <w:rsid w:val="00E80A4E"/>
    <w:rsid w:val="00E8154D"/>
    <w:rsid w:val="00E82C6E"/>
    <w:rsid w:val="00E846DB"/>
    <w:rsid w:val="00E866C7"/>
    <w:rsid w:val="00E87025"/>
    <w:rsid w:val="00E87619"/>
    <w:rsid w:val="00E876A2"/>
    <w:rsid w:val="00E901F8"/>
    <w:rsid w:val="00E90884"/>
    <w:rsid w:val="00E918D9"/>
    <w:rsid w:val="00E939EB"/>
    <w:rsid w:val="00E9640E"/>
    <w:rsid w:val="00E97C7F"/>
    <w:rsid w:val="00EA0E20"/>
    <w:rsid w:val="00EA15B3"/>
    <w:rsid w:val="00EA24F4"/>
    <w:rsid w:val="00EA42D8"/>
    <w:rsid w:val="00EA4472"/>
    <w:rsid w:val="00EA71A6"/>
    <w:rsid w:val="00EA7649"/>
    <w:rsid w:val="00EA783D"/>
    <w:rsid w:val="00EB145C"/>
    <w:rsid w:val="00EB178B"/>
    <w:rsid w:val="00EB3017"/>
    <w:rsid w:val="00EB5954"/>
    <w:rsid w:val="00EB6CA5"/>
    <w:rsid w:val="00EC0449"/>
    <w:rsid w:val="00EC09F2"/>
    <w:rsid w:val="00EC0A7C"/>
    <w:rsid w:val="00EC3E85"/>
    <w:rsid w:val="00EC4027"/>
    <w:rsid w:val="00EC42B2"/>
    <w:rsid w:val="00EC47D6"/>
    <w:rsid w:val="00ED0ACE"/>
    <w:rsid w:val="00ED1554"/>
    <w:rsid w:val="00ED2B64"/>
    <w:rsid w:val="00ED3570"/>
    <w:rsid w:val="00ED689C"/>
    <w:rsid w:val="00EE1CC5"/>
    <w:rsid w:val="00EE23F2"/>
    <w:rsid w:val="00EE3087"/>
    <w:rsid w:val="00EE73BD"/>
    <w:rsid w:val="00EF34ED"/>
    <w:rsid w:val="00EF4299"/>
    <w:rsid w:val="00EF556E"/>
    <w:rsid w:val="00EF58E4"/>
    <w:rsid w:val="00F02236"/>
    <w:rsid w:val="00F046E1"/>
    <w:rsid w:val="00F05AB0"/>
    <w:rsid w:val="00F061A6"/>
    <w:rsid w:val="00F074D8"/>
    <w:rsid w:val="00F076F1"/>
    <w:rsid w:val="00F11551"/>
    <w:rsid w:val="00F13B9D"/>
    <w:rsid w:val="00F14D41"/>
    <w:rsid w:val="00F16C39"/>
    <w:rsid w:val="00F16EE3"/>
    <w:rsid w:val="00F20655"/>
    <w:rsid w:val="00F24348"/>
    <w:rsid w:val="00F2499C"/>
    <w:rsid w:val="00F26DF0"/>
    <w:rsid w:val="00F30073"/>
    <w:rsid w:val="00F32C7A"/>
    <w:rsid w:val="00F3675C"/>
    <w:rsid w:val="00F3684D"/>
    <w:rsid w:val="00F37B88"/>
    <w:rsid w:val="00F40032"/>
    <w:rsid w:val="00F40235"/>
    <w:rsid w:val="00F40F4B"/>
    <w:rsid w:val="00F41A29"/>
    <w:rsid w:val="00F43D61"/>
    <w:rsid w:val="00F43DD5"/>
    <w:rsid w:val="00F444A8"/>
    <w:rsid w:val="00F46280"/>
    <w:rsid w:val="00F46AE2"/>
    <w:rsid w:val="00F50FC7"/>
    <w:rsid w:val="00F514F8"/>
    <w:rsid w:val="00F51C78"/>
    <w:rsid w:val="00F52524"/>
    <w:rsid w:val="00F55A79"/>
    <w:rsid w:val="00F55AF6"/>
    <w:rsid w:val="00F56844"/>
    <w:rsid w:val="00F5777E"/>
    <w:rsid w:val="00F6028B"/>
    <w:rsid w:val="00F623F6"/>
    <w:rsid w:val="00F62470"/>
    <w:rsid w:val="00F64BB0"/>
    <w:rsid w:val="00F64DA8"/>
    <w:rsid w:val="00F66D89"/>
    <w:rsid w:val="00F67C3B"/>
    <w:rsid w:val="00F7025D"/>
    <w:rsid w:val="00F722D1"/>
    <w:rsid w:val="00F72CC7"/>
    <w:rsid w:val="00F72D49"/>
    <w:rsid w:val="00F73031"/>
    <w:rsid w:val="00F740C5"/>
    <w:rsid w:val="00F756F1"/>
    <w:rsid w:val="00F757C9"/>
    <w:rsid w:val="00F7743F"/>
    <w:rsid w:val="00F83DE5"/>
    <w:rsid w:val="00F90062"/>
    <w:rsid w:val="00F918B8"/>
    <w:rsid w:val="00F91BAF"/>
    <w:rsid w:val="00F92247"/>
    <w:rsid w:val="00F92A51"/>
    <w:rsid w:val="00F92C04"/>
    <w:rsid w:val="00F94FD5"/>
    <w:rsid w:val="00F95CCC"/>
    <w:rsid w:val="00F9629E"/>
    <w:rsid w:val="00F96D90"/>
    <w:rsid w:val="00FA0B21"/>
    <w:rsid w:val="00FA2E81"/>
    <w:rsid w:val="00FA340A"/>
    <w:rsid w:val="00FA35DF"/>
    <w:rsid w:val="00FA36AB"/>
    <w:rsid w:val="00FA378F"/>
    <w:rsid w:val="00FA6CC0"/>
    <w:rsid w:val="00FB1189"/>
    <w:rsid w:val="00FB22C9"/>
    <w:rsid w:val="00FB26C8"/>
    <w:rsid w:val="00FB5C54"/>
    <w:rsid w:val="00FB5E51"/>
    <w:rsid w:val="00FB6493"/>
    <w:rsid w:val="00FB72D7"/>
    <w:rsid w:val="00FC1030"/>
    <w:rsid w:val="00FC3E92"/>
    <w:rsid w:val="00FC43A0"/>
    <w:rsid w:val="00FC5FEB"/>
    <w:rsid w:val="00FC7774"/>
    <w:rsid w:val="00FD02AA"/>
    <w:rsid w:val="00FD2846"/>
    <w:rsid w:val="00FD3152"/>
    <w:rsid w:val="00FD41FC"/>
    <w:rsid w:val="00FD503D"/>
    <w:rsid w:val="00FD57B8"/>
    <w:rsid w:val="00FE055F"/>
    <w:rsid w:val="00FE1097"/>
    <w:rsid w:val="00FE146A"/>
    <w:rsid w:val="00FE3D2F"/>
    <w:rsid w:val="00FE5B37"/>
    <w:rsid w:val="00FE7641"/>
    <w:rsid w:val="00FE7A32"/>
    <w:rsid w:val="00FF0436"/>
    <w:rsid w:val="00FF2B15"/>
    <w:rsid w:val="00FF3B76"/>
    <w:rsid w:val="00FF4575"/>
    <w:rsid w:val="01042296"/>
    <w:rsid w:val="0121EF47"/>
    <w:rsid w:val="02E1B2C2"/>
    <w:rsid w:val="04D936CB"/>
    <w:rsid w:val="05022A57"/>
    <w:rsid w:val="0505E3D6"/>
    <w:rsid w:val="05839DDF"/>
    <w:rsid w:val="0755FFFE"/>
    <w:rsid w:val="07878CCA"/>
    <w:rsid w:val="08D23600"/>
    <w:rsid w:val="09BF04B1"/>
    <w:rsid w:val="09C8D99D"/>
    <w:rsid w:val="0A91FCEE"/>
    <w:rsid w:val="0CCA858C"/>
    <w:rsid w:val="0D06D05B"/>
    <w:rsid w:val="0D35CE2B"/>
    <w:rsid w:val="0DEDAD9A"/>
    <w:rsid w:val="0E28DA26"/>
    <w:rsid w:val="0E9CD17B"/>
    <w:rsid w:val="0F332225"/>
    <w:rsid w:val="0FC52FA9"/>
    <w:rsid w:val="1066287D"/>
    <w:rsid w:val="10A811BB"/>
    <w:rsid w:val="11013E72"/>
    <w:rsid w:val="1165C7DB"/>
    <w:rsid w:val="117ABECB"/>
    <w:rsid w:val="11DB5ADA"/>
    <w:rsid w:val="121C85AA"/>
    <w:rsid w:val="12579E90"/>
    <w:rsid w:val="1314F90D"/>
    <w:rsid w:val="13301C30"/>
    <w:rsid w:val="13E01724"/>
    <w:rsid w:val="1649EA32"/>
    <w:rsid w:val="16A75CA5"/>
    <w:rsid w:val="18816447"/>
    <w:rsid w:val="18B6166A"/>
    <w:rsid w:val="1DE5754A"/>
    <w:rsid w:val="1E0CC86E"/>
    <w:rsid w:val="1F22C9CB"/>
    <w:rsid w:val="209CFC62"/>
    <w:rsid w:val="20EEC116"/>
    <w:rsid w:val="21D8D475"/>
    <w:rsid w:val="21F1FCD2"/>
    <w:rsid w:val="222F3519"/>
    <w:rsid w:val="223717EB"/>
    <w:rsid w:val="2357D860"/>
    <w:rsid w:val="2374A4D6"/>
    <w:rsid w:val="23C92B07"/>
    <w:rsid w:val="24D6C9D1"/>
    <w:rsid w:val="264EBACC"/>
    <w:rsid w:val="265F9CB9"/>
    <w:rsid w:val="285D7914"/>
    <w:rsid w:val="29B9C863"/>
    <w:rsid w:val="2AF95AAC"/>
    <w:rsid w:val="2B299765"/>
    <w:rsid w:val="2BB58F3B"/>
    <w:rsid w:val="2BF90557"/>
    <w:rsid w:val="2C2B46C4"/>
    <w:rsid w:val="2C585E12"/>
    <w:rsid w:val="2CC6B083"/>
    <w:rsid w:val="2D5F4F1B"/>
    <w:rsid w:val="2E882499"/>
    <w:rsid w:val="302F5954"/>
    <w:rsid w:val="304D7564"/>
    <w:rsid w:val="308F2771"/>
    <w:rsid w:val="31AF588C"/>
    <w:rsid w:val="31D9DAEB"/>
    <w:rsid w:val="31F47175"/>
    <w:rsid w:val="3343E86D"/>
    <w:rsid w:val="338C9BBF"/>
    <w:rsid w:val="34465586"/>
    <w:rsid w:val="34A1DB21"/>
    <w:rsid w:val="3549E8A8"/>
    <w:rsid w:val="36338451"/>
    <w:rsid w:val="387D15F0"/>
    <w:rsid w:val="393DCEA3"/>
    <w:rsid w:val="3A1C01EC"/>
    <w:rsid w:val="3A1CEC19"/>
    <w:rsid w:val="3B698412"/>
    <w:rsid w:val="3B98EAD1"/>
    <w:rsid w:val="3BC48530"/>
    <w:rsid w:val="3D76D0B3"/>
    <w:rsid w:val="3E61782B"/>
    <w:rsid w:val="3E97CC09"/>
    <w:rsid w:val="402C14DB"/>
    <w:rsid w:val="427FC65F"/>
    <w:rsid w:val="428D63F3"/>
    <w:rsid w:val="42A317F1"/>
    <w:rsid w:val="42CD15CA"/>
    <w:rsid w:val="4303062D"/>
    <w:rsid w:val="432A8997"/>
    <w:rsid w:val="432B57E4"/>
    <w:rsid w:val="440D1318"/>
    <w:rsid w:val="449E0CA7"/>
    <w:rsid w:val="46979B1A"/>
    <w:rsid w:val="46A7A2A4"/>
    <w:rsid w:val="46E07AB2"/>
    <w:rsid w:val="478AC2C6"/>
    <w:rsid w:val="479C6E8B"/>
    <w:rsid w:val="48A676E4"/>
    <w:rsid w:val="4919532E"/>
    <w:rsid w:val="494608E5"/>
    <w:rsid w:val="4991EE48"/>
    <w:rsid w:val="4A6755CA"/>
    <w:rsid w:val="4AC60E0F"/>
    <w:rsid w:val="4B8095AA"/>
    <w:rsid w:val="4CC2A337"/>
    <w:rsid w:val="4D664836"/>
    <w:rsid w:val="4E14847B"/>
    <w:rsid w:val="4F1A3742"/>
    <w:rsid w:val="500E5208"/>
    <w:rsid w:val="5042B150"/>
    <w:rsid w:val="50DD6B9D"/>
    <w:rsid w:val="511FB272"/>
    <w:rsid w:val="51C1E12D"/>
    <w:rsid w:val="5282EDE5"/>
    <w:rsid w:val="52840B1D"/>
    <w:rsid w:val="52FDC7EF"/>
    <w:rsid w:val="557865CA"/>
    <w:rsid w:val="5579073D"/>
    <w:rsid w:val="55E3BBE7"/>
    <w:rsid w:val="563568B1"/>
    <w:rsid w:val="5658B83F"/>
    <w:rsid w:val="566A89C7"/>
    <w:rsid w:val="56C51FD8"/>
    <w:rsid w:val="57213E1E"/>
    <w:rsid w:val="57972DF1"/>
    <w:rsid w:val="58080DB1"/>
    <w:rsid w:val="580E7159"/>
    <w:rsid w:val="5B82C8B6"/>
    <w:rsid w:val="5C214283"/>
    <w:rsid w:val="5CECDFF3"/>
    <w:rsid w:val="5DE9E036"/>
    <w:rsid w:val="5E1EAA5F"/>
    <w:rsid w:val="607C1A4A"/>
    <w:rsid w:val="612E33DB"/>
    <w:rsid w:val="61F81730"/>
    <w:rsid w:val="62A10AB8"/>
    <w:rsid w:val="62A2B2EA"/>
    <w:rsid w:val="63E7F697"/>
    <w:rsid w:val="64277FE6"/>
    <w:rsid w:val="64701C67"/>
    <w:rsid w:val="650DE65C"/>
    <w:rsid w:val="65788960"/>
    <w:rsid w:val="666D8443"/>
    <w:rsid w:val="6715F56B"/>
    <w:rsid w:val="68174C1F"/>
    <w:rsid w:val="68B5B8E6"/>
    <w:rsid w:val="692A652D"/>
    <w:rsid w:val="69AB076A"/>
    <w:rsid w:val="6AD9A88A"/>
    <w:rsid w:val="6B7CA31F"/>
    <w:rsid w:val="6BA11801"/>
    <w:rsid w:val="6CA6D4BE"/>
    <w:rsid w:val="6DC41012"/>
    <w:rsid w:val="6DFB208A"/>
    <w:rsid w:val="6E456389"/>
    <w:rsid w:val="6EC269F1"/>
    <w:rsid w:val="6FE71990"/>
    <w:rsid w:val="71299BC9"/>
    <w:rsid w:val="7282E7DA"/>
    <w:rsid w:val="72D14773"/>
    <w:rsid w:val="74A45CB6"/>
    <w:rsid w:val="74E69FBC"/>
    <w:rsid w:val="75F39707"/>
    <w:rsid w:val="76783A45"/>
    <w:rsid w:val="76874A0D"/>
    <w:rsid w:val="76D2A2F9"/>
    <w:rsid w:val="77BF253D"/>
    <w:rsid w:val="780B34A7"/>
    <w:rsid w:val="7914258E"/>
    <w:rsid w:val="79881630"/>
    <w:rsid w:val="7A1ABEE6"/>
    <w:rsid w:val="7A37ED08"/>
    <w:rsid w:val="7AC6DD29"/>
    <w:rsid w:val="7B000584"/>
    <w:rsid w:val="7B905DA2"/>
    <w:rsid w:val="7CCF3AF8"/>
    <w:rsid w:val="7E63460C"/>
    <w:rsid w:val="7E63EBE2"/>
    <w:rsid w:val="7E81AB2E"/>
    <w:rsid w:val="7F475CC0"/>
    <w:rsid w:val="7F938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82729"/>
  <w15:chartTrackingRefBased/>
  <w15:docId w15:val="{819B9B1B-9211-4892-8F7C-7958B453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950"/>
    <w:pPr>
      <w:spacing w:before="120" w:after="120" w:line="360" w:lineRule="auto"/>
      <w:jc w:val="both"/>
    </w:pPr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408"/>
    <w:pPr>
      <w:keepNext/>
      <w:keepLines/>
      <w:outlineLvl w:val="0"/>
    </w:pPr>
    <w:rPr>
      <w:rFonts w:eastAsiaTheme="majorEastAsia" w:cstheme="majorBidi"/>
      <w:color w:val="2F5496" w:themeColor="accent1" w:themeShade="BF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408"/>
    <w:pPr>
      <w:keepNext/>
      <w:keepLines/>
      <w:spacing w:before="40" w:after="0"/>
      <w:jc w:val="left"/>
      <w:outlineLvl w:val="1"/>
    </w:pPr>
    <w:rPr>
      <w:rFonts w:eastAsiaTheme="majorEastAsia" w:cstheme="majorBidi"/>
      <w:color w:val="2F5496" w:themeColor="accent1" w:themeShade="BF"/>
      <w:sz w:val="24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E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5408"/>
    <w:pPr>
      <w:spacing w:after="240"/>
      <w:contextualSpacing/>
    </w:pPr>
    <w:rPr>
      <w:rFonts w:eastAsiaTheme="majorEastAsia" w:cstheme="majorBidi"/>
      <w:color w:val="2F5496" w:themeColor="accent1" w:themeShade="BF"/>
      <w:spacing w:val="-10"/>
      <w:kern w:val="28"/>
      <w:sz w:val="32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D5408"/>
    <w:rPr>
      <w:rFonts w:eastAsiaTheme="majorEastAsia" w:cstheme="majorBidi"/>
      <w:color w:val="2F5496" w:themeColor="accent1" w:themeShade="BF"/>
      <w:spacing w:val="-10"/>
      <w:kern w:val="28"/>
      <w:sz w:val="32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AD5408"/>
    <w:rPr>
      <w:rFonts w:eastAsiaTheme="majorEastAsia" w:cstheme="majorBidi"/>
      <w:color w:val="2F5496" w:themeColor="accent1" w:themeShade="BF"/>
      <w:sz w:val="28"/>
      <w:szCs w:val="40"/>
    </w:rPr>
  </w:style>
  <w:style w:type="paragraph" w:customStyle="1" w:styleId="EndNoteBibliographyTitle">
    <w:name w:val="EndNote Bibliography Title"/>
    <w:basedOn w:val="Normal"/>
    <w:link w:val="EndNoteBibliographyTitleChar"/>
    <w:rsid w:val="00870E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E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0E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0EC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semiHidden/>
    <w:unhideWhenUsed/>
    <w:rsid w:val="00844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CC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CCA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CCA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CCA"/>
    <w:pPr>
      <w:spacing w:before="0" w:after="0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CCA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7D595F"/>
    <w:pPr>
      <w:ind w:left="720"/>
      <w:contextualSpacing/>
    </w:pPr>
    <w:rPr>
      <w:rFonts w:cs="Angsana New"/>
    </w:rPr>
  </w:style>
  <w:style w:type="character" w:customStyle="1" w:styleId="Heading2Char">
    <w:name w:val="Heading 2 Char"/>
    <w:basedOn w:val="DefaultParagraphFont"/>
    <w:link w:val="Heading2"/>
    <w:uiPriority w:val="9"/>
    <w:rsid w:val="00AD5408"/>
    <w:rPr>
      <w:rFonts w:eastAsiaTheme="majorEastAsia" w:cstheme="majorBidi"/>
      <w:color w:val="2F5496" w:themeColor="accent1" w:themeShade="BF"/>
      <w:sz w:val="24"/>
      <w:szCs w:val="33"/>
    </w:rPr>
  </w:style>
  <w:style w:type="table" w:styleId="TableGrid">
    <w:name w:val="Table Grid"/>
    <w:basedOn w:val="TableNormal"/>
    <w:uiPriority w:val="59"/>
    <w:rsid w:val="00D04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32A6"/>
    <w:pPr>
      <w:spacing w:before="0" w:after="200" w:line="240" w:lineRule="auto"/>
      <w:jc w:val="left"/>
    </w:pPr>
    <w:rPr>
      <w:rFonts w:cs="Angsana New"/>
      <w:i/>
      <w:iCs/>
      <w:color w:val="44546A" w:themeColor="text2"/>
      <w:sz w:val="18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3577"/>
    <w:pPr>
      <w:spacing w:before="0" w:after="0" w:line="240" w:lineRule="auto"/>
    </w:pPr>
    <w:rPr>
      <w:rFonts w:cs="Angsana New"/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3577"/>
    <w:rPr>
      <w:rFonts w:cs="Angsana New"/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15357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3577"/>
    <w:pPr>
      <w:spacing w:before="0" w:after="0" w:line="240" w:lineRule="auto"/>
    </w:pPr>
    <w:rPr>
      <w:rFonts w:cs="Angsana New"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3577"/>
    <w:rPr>
      <w:rFonts w:cs="Angsana New"/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15357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F188C"/>
    <w:pPr>
      <w:tabs>
        <w:tab w:val="center" w:pos="4513"/>
        <w:tab w:val="right" w:pos="9026"/>
      </w:tabs>
      <w:spacing w:before="0"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4F188C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4F188C"/>
    <w:pPr>
      <w:tabs>
        <w:tab w:val="center" w:pos="4513"/>
        <w:tab w:val="right" w:pos="9026"/>
      </w:tabs>
      <w:spacing w:before="0"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4F188C"/>
    <w:rPr>
      <w:rFonts w:cs="Angsana New"/>
    </w:rPr>
  </w:style>
  <w:style w:type="paragraph" w:customStyle="1" w:styleId="ImageCaption">
    <w:name w:val="Image Caption"/>
    <w:basedOn w:val="Caption"/>
    <w:rsid w:val="007702FE"/>
    <w:pPr>
      <w:spacing w:after="120"/>
    </w:pPr>
    <w:rPr>
      <w:rFonts w:asciiTheme="majorHAnsi" w:hAnsiTheme="majorHAnsi" w:cstheme="minorBidi"/>
      <w:iCs w:val="0"/>
      <w:color w:val="000000" w:themeColor="text1"/>
      <w:szCs w:val="24"/>
      <w:lang w:val="en-US" w:bidi="ar-SA"/>
    </w:rPr>
  </w:style>
  <w:style w:type="paragraph" w:customStyle="1" w:styleId="TableCaption">
    <w:name w:val="Table Caption"/>
    <w:basedOn w:val="Caption"/>
    <w:rsid w:val="00B729AE"/>
    <w:pPr>
      <w:keepNext/>
      <w:spacing w:after="120"/>
    </w:pPr>
    <w:rPr>
      <w:rFonts w:ascii="Calibri" w:hAnsi="Calibri" w:cs="Times New Roman"/>
      <w:iCs w:val="0"/>
      <w:color w:val="000000"/>
      <w:szCs w:val="24"/>
      <w:lang w:val="en-US" w:bidi="ar-SA"/>
    </w:rPr>
  </w:style>
  <w:style w:type="paragraph" w:styleId="Revision">
    <w:name w:val="Revision"/>
    <w:hidden/>
    <w:uiPriority w:val="99"/>
    <w:semiHidden/>
    <w:rsid w:val="00097E8E"/>
    <w:pPr>
      <w:spacing w:after="0" w:line="240" w:lineRule="auto"/>
    </w:pPr>
    <w:rPr>
      <w:rFonts w:cs="Angsana New"/>
    </w:rPr>
  </w:style>
  <w:style w:type="paragraph" w:styleId="NormalWeb">
    <w:name w:val="Normal (Web)"/>
    <w:basedOn w:val="Normal"/>
    <w:uiPriority w:val="99"/>
    <w:semiHidden/>
    <w:unhideWhenUsed/>
    <w:rsid w:val="004859F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customStyle="1" w:styleId="apple-converted-space">
    <w:name w:val="apple-converted-space"/>
    <w:basedOn w:val="DefaultParagraphFont"/>
    <w:rsid w:val="008C6E1F"/>
  </w:style>
  <w:style w:type="paragraph" w:customStyle="1" w:styleId="Footnote">
    <w:name w:val="Foot note"/>
    <w:basedOn w:val="Normal"/>
    <w:link w:val="FootnoteChar"/>
    <w:qFormat/>
    <w:rsid w:val="00DF6BF9"/>
    <w:pPr>
      <w:spacing w:before="40" w:after="40" w:line="240" w:lineRule="auto"/>
      <w:jc w:val="left"/>
    </w:pPr>
    <w:rPr>
      <w:i/>
      <w:color w:val="FF0000"/>
      <w:sz w:val="16"/>
    </w:rPr>
  </w:style>
  <w:style w:type="paragraph" w:customStyle="1" w:styleId="Tabletext">
    <w:name w:val="Table text"/>
    <w:basedOn w:val="Normal"/>
    <w:link w:val="TabletextChar"/>
    <w:qFormat/>
    <w:rsid w:val="00DF6BF9"/>
    <w:pPr>
      <w:spacing w:before="0" w:after="0" w:line="240" w:lineRule="auto"/>
      <w:jc w:val="left"/>
    </w:pPr>
    <w:rPr>
      <w:rFonts w:ascii="Calibri" w:eastAsia="Times New Roman" w:hAnsi="Calibri" w:cs="Calibri"/>
      <w:bCs/>
      <w:color w:val="000000"/>
      <w:sz w:val="20"/>
      <w:szCs w:val="20"/>
      <w:lang w:eastAsia="en-GB"/>
    </w:rPr>
  </w:style>
  <w:style w:type="character" w:customStyle="1" w:styleId="FootnoteChar">
    <w:name w:val="Foot note Char"/>
    <w:basedOn w:val="DefaultParagraphFont"/>
    <w:link w:val="Footnote"/>
    <w:rsid w:val="00DF6BF9"/>
    <w:rPr>
      <w:rFonts w:cs="Arial Unicode MS"/>
      <w:i/>
      <w:color w:val="FF0000"/>
      <w:sz w:val="16"/>
    </w:rPr>
  </w:style>
  <w:style w:type="character" w:customStyle="1" w:styleId="TabletextChar">
    <w:name w:val="Table text Char"/>
    <w:basedOn w:val="DefaultParagraphFont"/>
    <w:link w:val="Tabletext"/>
    <w:rsid w:val="00DF6BF9"/>
    <w:rPr>
      <w:rFonts w:ascii="Calibri" w:eastAsia="Times New Roman" w:hAnsi="Calibri" w:cs="Calibri"/>
      <w:bCs/>
      <w:color w:val="000000"/>
      <w:sz w:val="20"/>
      <w:szCs w:val="20"/>
      <w:lang w:eastAsia="en-GB"/>
    </w:rPr>
  </w:style>
  <w:style w:type="paragraph" w:customStyle="1" w:styleId="p">
    <w:name w:val="p"/>
    <w:basedOn w:val="Normal"/>
    <w:rsid w:val="009859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styleId="Hyperlink">
    <w:name w:val="Hyperlink"/>
    <w:basedOn w:val="DefaultParagraphFont"/>
    <w:uiPriority w:val="99"/>
    <w:unhideWhenUsed/>
    <w:rsid w:val="009859B9"/>
    <w:rPr>
      <w:color w:val="0000FF"/>
      <w:u w:val="single"/>
    </w:rPr>
  </w:style>
  <w:style w:type="character" w:customStyle="1" w:styleId="highlight">
    <w:name w:val="highlight"/>
    <w:basedOn w:val="DefaultParagraphFont"/>
    <w:rsid w:val="001C4E88"/>
  </w:style>
  <w:style w:type="character" w:customStyle="1" w:styleId="Heading3Char">
    <w:name w:val="Heading 3 Char"/>
    <w:basedOn w:val="DefaultParagraphFont"/>
    <w:link w:val="Heading3"/>
    <w:uiPriority w:val="9"/>
    <w:semiHidden/>
    <w:rsid w:val="001C4E88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customStyle="1" w:styleId="toptext">
    <w:name w:val="top__text"/>
    <w:basedOn w:val="DefaultParagraphFont"/>
    <w:rsid w:val="001C4E88"/>
  </w:style>
  <w:style w:type="character" w:styleId="Strong">
    <w:name w:val="Strong"/>
    <w:basedOn w:val="DefaultParagraphFont"/>
    <w:uiPriority w:val="22"/>
    <w:qFormat/>
    <w:rsid w:val="00923A05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154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9023C"/>
    <w:pPr>
      <w:tabs>
        <w:tab w:val="left" w:pos="260"/>
      </w:tabs>
      <w:spacing w:after="240" w:line="240" w:lineRule="auto"/>
      <w:ind w:left="264" w:hanging="264"/>
    </w:pPr>
    <w:rPr>
      <w:rFonts w:cs="Angsana New"/>
    </w:rPr>
  </w:style>
  <w:style w:type="character" w:styleId="FollowedHyperlink">
    <w:name w:val="FollowedHyperlink"/>
    <w:basedOn w:val="DefaultParagraphFont"/>
    <w:uiPriority w:val="99"/>
    <w:semiHidden/>
    <w:unhideWhenUsed/>
    <w:rsid w:val="00B2235E"/>
    <w:rPr>
      <w:color w:val="954F72" w:themeColor="followedHyperlink"/>
      <w:u w:val="single"/>
    </w:rPr>
  </w:style>
  <w:style w:type="character" w:customStyle="1" w:styleId="source">
    <w:name w:val="source"/>
    <w:basedOn w:val="DefaultParagraphFont"/>
    <w:rsid w:val="00BA5049"/>
  </w:style>
  <w:style w:type="character" w:customStyle="1" w:styleId="pubdate">
    <w:name w:val="pubdate"/>
    <w:basedOn w:val="DefaultParagraphFont"/>
    <w:rsid w:val="00BA5049"/>
  </w:style>
  <w:style w:type="character" w:customStyle="1" w:styleId="volume">
    <w:name w:val="volume"/>
    <w:basedOn w:val="DefaultParagraphFont"/>
    <w:rsid w:val="00BA5049"/>
  </w:style>
  <w:style w:type="character" w:customStyle="1" w:styleId="issue">
    <w:name w:val="issue"/>
    <w:basedOn w:val="DefaultParagraphFont"/>
    <w:rsid w:val="00BA5049"/>
  </w:style>
  <w:style w:type="character" w:customStyle="1" w:styleId="pages">
    <w:name w:val="pages"/>
    <w:basedOn w:val="DefaultParagraphFont"/>
    <w:rsid w:val="00BA50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404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0393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47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7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81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5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3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2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6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72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65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2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41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7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1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9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1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7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7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1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8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3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71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0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5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4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06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6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8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8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44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3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73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7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1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3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2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9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8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5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7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1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4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8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6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2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42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5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5965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7890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4422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8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37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9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7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70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7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8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4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3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045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8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0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1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7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29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64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8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7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8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4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7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0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23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8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4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4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1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7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14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0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710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1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0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7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6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8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5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0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6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1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1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1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20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0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34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0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0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7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8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2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2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79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8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0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6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0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5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8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9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1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9815FD8809A04E8FC4EBDA9DB97263" ma:contentTypeVersion="13" ma:contentTypeDescription="Create a new document." ma:contentTypeScope="" ma:versionID="b903feb88058e04ed78d7594d6e19fe5">
  <xsd:schema xmlns:xsd="http://www.w3.org/2001/XMLSchema" xmlns:xs="http://www.w3.org/2001/XMLSchema" xmlns:p="http://schemas.microsoft.com/office/2006/metadata/properties" xmlns:ns3="38429579-8beb-40fc-b69e-87801f53e286" xmlns:ns4="fc53d594-6cf5-481a-ac4d-17c3ef5d9a05" targetNamespace="http://schemas.microsoft.com/office/2006/metadata/properties" ma:root="true" ma:fieldsID="4a4d170d1603fbd320dd5ace2d385746" ns3:_="" ns4:_="">
    <xsd:import namespace="38429579-8beb-40fc-b69e-87801f53e286"/>
    <xsd:import namespace="fc53d594-6cf5-481a-ac4d-17c3ef5d9a0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29579-8beb-40fc-b69e-87801f53e2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53d594-6cf5-481a-ac4d-17c3ef5d9a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358C9F-6B96-4207-852F-D68B3CCC5F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573F910-13AF-4EE3-AFF3-79FCBF3E41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B0EE01-4F9B-474E-9C0C-BACCF6AD1F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29579-8beb-40fc-b69e-87801f53e286"/>
    <ds:schemaRef ds:uri="fc53d594-6cf5-481a-ac4d-17c3ef5d9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64BF9F-83DA-4F16-BD78-ABB2A32D53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401</Words>
  <Characters>799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phab Luangraj</dc:creator>
  <cp:keywords/>
  <dc:description/>
  <cp:lastModifiedBy>Sham Lal</cp:lastModifiedBy>
  <cp:revision>41</cp:revision>
  <dcterms:created xsi:type="dcterms:W3CDTF">2024-08-27T13:01:00Z</dcterms:created>
  <dcterms:modified xsi:type="dcterms:W3CDTF">2024-09-0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9815FD8809A04E8FC4EBDA9DB97263</vt:lpwstr>
  </property>
  <property fmtid="{D5CDD505-2E9C-101B-9397-08002B2CF9AE}" pid="3" name="ZOTERO_PREF_1">
    <vt:lpwstr>&lt;data data-version="3" zotero-version="6.0.37"&gt;&lt;session id="jYGf09FG"/&gt;&lt;style id="http://www.zotero.org/styles/the-lancet" hasBibliography="1" bibliographyStyleHasBeenSet="1"/&gt;&lt;prefs&gt;&lt;pref name="fieldType" value="Field"/&gt;&lt;/prefs&gt;&lt;/data&gt;</vt:lpwstr>
  </property>
</Properties>
</file>